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9E4" w:rsidRPr="00693C72" w:rsidRDefault="00F949E4" w:rsidP="00F949E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3C72">
        <w:rPr>
          <w:rFonts w:ascii="Times New Roman" w:hAnsi="Times New Roman" w:cs="Times New Roman"/>
          <w:sz w:val="24"/>
          <w:szCs w:val="24"/>
          <w:lang w:val="en-GB"/>
        </w:rPr>
        <w:t>Supplementary data 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2"/>
        <w:gridCol w:w="908"/>
        <w:gridCol w:w="903"/>
        <w:gridCol w:w="3506"/>
        <w:gridCol w:w="2993"/>
      </w:tblGrid>
      <w:tr w:rsidR="005647AD" w:rsidRPr="00D069E1" w:rsidTr="00092C97">
        <w:trPr>
          <w:trHeight w:val="355"/>
        </w:trPr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7AD" w:rsidRPr="00D069E1" w:rsidRDefault="005647AD" w:rsidP="002D491D">
            <w:pPr>
              <w:jc w:val="center"/>
              <w:rPr>
                <w:b/>
              </w:rPr>
            </w:pPr>
            <w:r w:rsidRPr="00D069E1">
              <w:rPr>
                <w:b/>
              </w:rPr>
              <w:t>Gene ID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7AD" w:rsidRPr="00D069E1" w:rsidRDefault="005647AD" w:rsidP="005647AD">
            <w:pPr>
              <w:jc w:val="center"/>
              <w:rPr>
                <w:b/>
              </w:rPr>
            </w:pPr>
            <w:r w:rsidRPr="00D069E1">
              <w:rPr>
                <w:b/>
              </w:rPr>
              <w:t>Ratio 24h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7AD" w:rsidRPr="00D069E1" w:rsidRDefault="005647AD" w:rsidP="005647AD">
            <w:pPr>
              <w:jc w:val="center"/>
              <w:rPr>
                <w:b/>
              </w:rPr>
            </w:pPr>
            <w:r w:rsidRPr="00D069E1">
              <w:rPr>
                <w:b/>
              </w:rPr>
              <w:t>Ratio 48h</w:t>
            </w:r>
          </w:p>
        </w:tc>
        <w:tc>
          <w:tcPr>
            <w:tcW w:w="35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7AD" w:rsidRPr="00D069E1" w:rsidRDefault="005647AD" w:rsidP="005647AD">
            <w:pPr>
              <w:jc w:val="center"/>
              <w:rPr>
                <w:b/>
              </w:rPr>
            </w:pPr>
            <w:r w:rsidRPr="00D069E1">
              <w:rPr>
                <w:b/>
              </w:rPr>
              <w:t>Annotation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7AD" w:rsidRPr="00D069E1" w:rsidRDefault="005647AD" w:rsidP="005647A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unction</w:t>
            </w:r>
            <w:r w:rsidR="00F949E4">
              <w:rPr>
                <w:b/>
              </w:rPr>
              <w:t>al</w:t>
            </w:r>
            <w:proofErr w:type="spellEnd"/>
            <w:r w:rsidR="00F949E4">
              <w:rPr>
                <w:b/>
              </w:rPr>
              <w:t xml:space="preserve"> </w:t>
            </w:r>
            <w:proofErr w:type="spellStart"/>
            <w:r w:rsidR="00F949E4">
              <w:rPr>
                <w:b/>
              </w:rPr>
              <w:t>category</w:t>
            </w:r>
            <w:proofErr w:type="spellEnd"/>
          </w:p>
        </w:tc>
      </w:tr>
      <w:tr w:rsidR="005647AD" w:rsidTr="002D491D"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5647AD" w:rsidRDefault="005647AD" w:rsidP="002D491D">
            <w:pPr>
              <w:jc w:val="center"/>
            </w:pPr>
          </w:p>
        </w:tc>
      </w:tr>
      <w:tr w:rsidR="004A1694" w:rsidTr="002D491D">
        <w:tc>
          <w:tcPr>
            <w:tcW w:w="1312" w:type="dxa"/>
            <w:vAlign w:val="center"/>
          </w:tcPr>
          <w:p w:rsidR="004A1694" w:rsidRDefault="004A1694" w:rsidP="002D491D">
            <w:pPr>
              <w:jc w:val="center"/>
            </w:pPr>
            <w:r w:rsidRPr="00B47700">
              <w:t>Q2_P20055</w:t>
            </w:r>
          </w:p>
        </w:tc>
        <w:tc>
          <w:tcPr>
            <w:tcW w:w="908" w:type="dxa"/>
            <w:vAlign w:val="center"/>
          </w:tcPr>
          <w:p w:rsidR="004A1694" w:rsidRDefault="004A1694" w:rsidP="00520444">
            <w:pPr>
              <w:jc w:val="center"/>
            </w:pPr>
            <w:r>
              <w:t>2,14</w:t>
            </w:r>
          </w:p>
        </w:tc>
        <w:tc>
          <w:tcPr>
            <w:tcW w:w="903" w:type="dxa"/>
            <w:vAlign w:val="center"/>
          </w:tcPr>
          <w:p w:rsidR="004A1694" w:rsidRDefault="004A1694" w:rsidP="00520444">
            <w:pPr>
              <w:jc w:val="center"/>
            </w:pPr>
            <w:r>
              <w:t>2,74</w:t>
            </w:r>
          </w:p>
        </w:tc>
        <w:tc>
          <w:tcPr>
            <w:tcW w:w="3506" w:type="dxa"/>
          </w:tcPr>
          <w:p w:rsidR="004A1694" w:rsidRDefault="004A1694" w:rsidP="00520444">
            <w:r w:rsidRPr="00795D47">
              <w:t>SNF1-like kinase</w:t>
            </w:r>
          </w:p>
        </w:tc>
        <w:tc>
          <w:tcPr>
            <w:tcW w:w="2993" w:type="dxa"/>
            <w:vMerge w:val="restart"/>
            <w:vAlign w:val="center"/>
          </w:tcPr>
          <w:p w:rsidR="004A1694" w:rsidRDefault="004A1694" w:rsidP="005647AD">
            <w:pPr>
              <w:jc w:val="center"/>
            </w:pPr>
            <w:proofErr w:type="spellStart"/>
            <w:r w:rsidRPr="00795D47">
              <w:t>serine</w:t>
            </w:r>
            <w:proofErr w:type="spellEnd"/>
            <w:r w:rsidRPr="00795D47">
              <w:t>/</w:t>
            </w:r>
            <w:proofErr w:type="spellStart"/>
            <w:r w:rsidRPr="00795D47">
              <w:t>threonine</w:t>
            </w:r>
            <w:proofErr w:type="spellEnd"/>
            <w:r w:rsidRPr="00795D47">
              <w:t xml:space="preserve"> </w:t>
            </w:r>
            <w:proofErr w:type="spellStart"/>
            <w:r w:rsidRPr="00795D47">
              <w:t>protein</w:t>
            </w:r>
            <w:proofErr w:type="spellEnd"/>
            <w:r w:rsidRPr="00795D47">
              <w:t xml:space="preserve"> </w:t>
            </w:r>
            <w:proofErr w:type="spellStart"/>
            <w:r w:rsidRPr="00795D47">
              <w:t>kinase</w:t>
            </w:r>
            <w:r>
              <w:t>s</w:t>
            </w:r>
            <w:proofErr w:type="spellEnd"/>
          </w:p>
        </w:tc>
      </w:tr>
      <w:tr w:rsidR="004A1694" w:rsidTr="002D491D">
        <w:tc>
          <w:tcPr>
            <w:tcW w:w="1312" w:type="dxa"/>
            <w:vAlign w:val="center"/>
          </w:tcPr>
          <w:p w:rsidR="004A1694" w:rsidRPr="00D069E1" w:rsidRDefault="004A1694" w:rsidP="002D491D">
            <w:pPr>
              <w:jc w:val="center"/>
            </w:pPr>
            <w:r w:rsidRPr="00165B1A">
              <w:t>Q2_P16868</w:t>
            </w:r>
          </w:p>
        </w:tc>
        <w:tc>
          <w:tcPr>
            <w:tcW w:w="908" w:type="dxa"/>
            <w:vAlign w:val="center"/>
          </w:tcPr>
          <w:p w:rsidR="004A1694" w:rsidRPr="00D069E1" w:rsidRDefault="004A1694" w:rsidP="00C86CA0">
            <w:pPr>
              <w:jc w:val="center"/>
            </w:pPr>
            <w:r>
              <w:t>0,94</w:t>
            </w:r>
          </w:p>
        </w:tc>
        <w:tc>
          <w:tcPr>
            <w:tcW w:w="903" w:type="dxa"/>
            <w:vAlign w:val="center"/>
          </w:tcPr>
          <w:p w:rsidR="004A1694" w:rsidRDefault="004A1694" w:rsidP="00C86CA0">
            <w:pPr>
              <w:jc w:val="center"/>
            </w:pPr>
            <w:r>
              <w:t>2,24</w:t>
            </w:r>
          </w:p>
        </w:tc>
        <w:tc>
          <w:tcPr>
            <w:tcW w:w="3506" w:type="dxa"/>
          </w:tcPr>
          <w:p w:rsidR="004A1694" w:rsidRDefault="004A1694">
            <w:proofErr w:type="spellStart"/>
            <w:r w:rsidRPr="00165B1A">
              <w:t>protein</w:t>
            </w:r>
            <w:proofErr w:type="spellEnd"/>
            <w:r w:rsidRPr="00165B1A">
              <w:t xml:space="preserve"> </w:t>
            </w:r>
            <w:proofErr w:type="spellStart"/>
            <w:r w:rsidRPr="00165B1A">
              <w:t>kinase</w:t>
            </w:r>
            <w:proofErr w:type="spellEnd"/>
            <w:r w:rsidRPr="00165B1A">
              <w:t xml:space="preserve"> C</w:t>
            </w:r>
          </w:p>
        </w:tc>
        <w:tc>
          <w:tcPr>
            <w:tcW w:w="2993" w:type="dxa"/>
            <w:vMerge/>
          </w:tcPr>
          <w:p w:rsidR="004A1694" w:rsidRDefault="004A1694"/>
        </w:tc>
      </w:tr>
      <w:tr w:rsidR="004A1694" w:rsidTr="002D491D">
        <w:tc>
          <w:tcPr>
            <w:tcW w:w="1312" w:type="dxa"/>
            <w:vAlign w:val="center"/>
          </w:tcPr>
          <w:p w:rsidR="004A1694" w:rsidRPr="00D069E1" w:rsidRDefault="004A1694" w:rsidP="002D491D">
            <w:pPr>
              <w:jc w:val="center"/>
            </w:pPr>
            <w:r w:rsidRPr="00C40434">
              <w:t>Q2_P20645</w:t>
            </w:r>
          </w:p>
        </w:tc>
        <w:tc>
          <w:tcPr>
            <w:tcW w:w="908" w:type="dxa"/>
            <w:vAlign w:val="center"/>
          </w:tcPr>
          <w:p w:rsidR="004A1694" w:rsidRPr="00D069E1" w:rsidRDefault="004A1694" w:rsidP="00C86CA0">
            <w:pPr>
              <w:jc w:val="center"/>
            </w:pPr>
            <w:r>
              <w:t>0,79</w:t>
            </w:r>
          </w:p>
        </w:tc>
        <w:tc>
          <w:tcPr>
            <w:tcW w:w="903" w:type="dxa"/>
            <w:vAlign w:val="center"/>
          </w:tcPr>
          <w:p w:rsidR="004A1694" w:rsidRDefault="004A1694" w:rsidP="00C40434">
            <w:pPr>
              <w:jc w:val="center"/>
            </w:pPr>
            <w:r>
              <w:t>2,08</w:t>
            </w:r>
          </w:p>
        </w:tc>
        <w:tc>
          <w:tcPr>
            <w:tcW w:w="3506" w:type="dxa"/>
          </w:tcPr>
          <w:p w:rsidR="004A1694" w:rsidRDefault="004A1694">
            <w:proofErr w:type="spellStart"/>
            <w:r w:rsidRPr="00C40434">
              <w:t>ribosomal</w:t>
            </w:r>
            <w:proofErr w:type="spellEnd"/>
            <w:r w:rsidRPr="00C40434">
              <w:t xml:space="preserve"> </w:t>
            </w:r>
            <w:proofErr w:type="spellStart"/>
            <w:r w:rsidRPr="00C40434">
              <w:t>protein</w:t>
            </w:r>
            <w:proofErr w:type="spellEnd"/>
            <w:r w:rsidRPr="00C40434">
              <w:t xml:space="preserve"> S6 </w:t>
            </w:r>
            <w:proofErr w:type="spellStart"/>
            <w:r w:rsidRPr="00C40434">
              <w:t>kinase</w:t>
            </w:r>
            <w:proofErr w:type="spellEnd"/>
            <w:r w:rsidRPr="00C40434">
              <w:t xml:space="preserve"> 2 </w:t>
            </w:r>
            <w:proofErr w:type="spellStart"/>
            <w:r w:rsidRPr="00C40434">
              <w:t>alpha</w:t>
            </w:r>
            <w:proofErr w:type="spellEnd"/>
          </w:p>
        </w:tc>
        <w:tc>
          <w:tcPr>
            <w:tcW w:w="2993" w:type="dxa"/>
            <w:vMerge/>
          </w:tcPr>
          <w:p w:rsidR="004A1694" w:rsidRDefault="004A1694"/>
        </w:tc>
      </w:tr>
      <w:tr w:rsidR="004A1694" w:rsidTr="002D491D">
        <w:tc>
          <w:tcPr>
            <w:tcW w:w="1312" w:type="dxa"/>
            <w:vAlign w:val="center"/>
          </w:tcPr>
          <w:p w:rsidR="004A1694" w:rsidRPr="00C40434" w:rsidRDefault="004A1694" w:rsidP="002D491D">
            <w:pPr>
              <w:jc w:val="center"/>
            </w:pPr>
            <w:r w:rsidRPr="00863E7C">
              <w:t>Q2_P07423</w:t>
            </w:r>
          </w:p>
        </w:tc>
        <w:tc>
          <w:tcPr>
            <w:tcW w:w="908" w:type="dxa"/>
            <w:vAlign w:val="center"/>
          </w:tcPr>
          <w:p w:rsidR="004A1694" w:rsidRDefault="004A1694" w:rsidP="00C86CA0">
            <w:pPr>
              <w:jc w:val="center"/>
            </w:pPr>
            <w:r>
              <w:t>0,47</w:t>
            </w:r>
          </w:p>
        </w:tc>
        <w:tc>
          <w:tcPr>
            <w:tcW w:w="903" w:type="dxa"/>
            <w:vAlign w:val="center"/>
          </w:tcPr>
          <w:p w:rsidR="004A1694" w:rsidRDefault="004A1694" w:rsidP="00C40434">
            <w:pPr>
              <w:jc w:val="center"/>
            </w:pPr>
            <w:r>
              <w:t>1,30</w:t>
            </w:r>
          </w:p>
        </w:tc>
        <w:tc>
          <w:tcPr>
            <w:tcW w:w="3506" w:type="dxa"/>
          </w:tcPr>
          <w:p w:rsidR="004A1694" w:rsidRPr="00C40434" w:rsidRDefault="004A1694">
            <w:proofErr w:type="spellStart"/>
            <w:r w:rsidRPr="00863E7C">
              <w:t>ribosomal</w:t>
            </w:r>
            <w:proofErr w:type="spellEnd"/>
            <w:r w:rsidRPr="00863E7C">
              <w:t xml:space="preserve"> </w:t>
            </w:r>
            <w:proofErr w:type="spellStart"/>
            <w:r w:rsidRPr="00863E7C">
              <w:t>protein</w:t>
            </w:r>
            <w:proofErr w:type="spellEnd"/>
            <w:r w:rsidRPr="00863E7C">
              <w:t xml:space="preserve"> S6 </w:t>
            </w:r>
            <w:proofErr w:type="spellStart"/>
            <w:r w:rsidRPr="00863E7C">
              <w:t>kinase</w:t>
            </w:r>
            <w:proofErr w:type="spellEnd"/>
          </w:p>
        </w:tc>
        <w:tc>
          <w:tcPr>
            <w:tcW w:w="2993" w:type="dxa"/>
            <w:vMerge/>
          </w:tcPr>
          <w:p w:rsidR="004A1694" w:rsidRDefault="004A1694"/>
        </w:tc>
      </w:tr>
      <w:tr w:rsidR="004A1694" w:rsidTr="002D491D">
        <w:tc>
          <w:tcPr>
            <w:tcW w:w="1312" w:type="dxa"/>
            <w:vAlign w:val="center"/>
          </w:tcPr>
          <w:p w:rsidR="004A1694" w:rsidRPr="000F445A" w:rsidRDefault="004A1694" w:rsidP="002D491D">
            <w:pPr>
              <w:jc w:val="center"/>
            </w:pPr>
            <w:r w:rsidRPr="00227C14">
              <w:t>Q2_P31690</w:t>
            </w:r>
          </w:p>
        </w:tc>
        <w:tc>
          <w:tcPr>
            <w:tcW w:w="908" w:type="dxa"/>
            <w:vAlign w:val="center"/>
          </w:tcPr>
          <w:p w:rsidR="004A1694" w:rsidRDefault="004A1694" w:rsidP="00C86CA0">
            <w:pPr>
              <w:jc w:val="center"/>
            </w:pPr>
            <w:r>
              <w:t>0,69</w:t>
            </w:r>
          </w:p>
        </w:tc>
        <w:tc>
          <w:tcPr>
            <w:tcW w:w="903" w:type="dxa"/>
            <w:vAlign w:val="center"/>
          </w:tcPr>
          <w:p w:rsidR="004A1694" w:rsidRDefault="004A1694" w:rsidP="00C86CA0">
            <w:pPr>
              <w:jc w:val="center"/>
            </w:pPr>
            <w:r>
              <w:t>2,08</w:t>
            </w:r>
          </w:p>
        </w:tc>
        <w:tc>
          <w:tcPr>
            <w:tcW w:w="3506" w:type="dxa"/>
          </w:tcPr>
          <w:p w:rsidR="004A1694" w:rsidRDefault="004A1694">
            <w:proofErr w:type="spellStart"/>
            <w:r w:rsidRPr="00227C14">
              <w:t>mitogen-activated</w:t>
            </w:r>
            <w:proofErr w:type="spellEnd"/>
            <w:r w:rsidRPr="00227C14">
              <w:t xml:space="preserve"> </w:t>
            </w:r>
            <w:proofErr w:type="spellStart"/>
            <w:r w:rsidRPr="00227C14">
              <w:t>protein</w:t>
            </w:r>
            <w:proofErr w:type="spellEnd"/>
            <w:r w:rsidRPr="00227C14">
              <w:t xml:space="preserve"> </w:t>
            </w:r>
            <w:proofErr w:type="spellStart"/>
            <w:r w:rsidRPr="00227C14">
              <w:t>kinase</w:t>
            </w:r>
            <w:proofErr w:type="spellEnd"/>
          </w:p>
        </w:tc>
        <w:tc>
          <w:tcPr>
            <w:tcW w:w="2993" w:type="dxa"/>
            <w:vMerge/>
          </w:tcPr>
          <w:p w:rsidR="004A1694" w:rsidRDefault="004A1694"/>
        </w:tc>
      </w:tr>
      <w:tr w:rsidR="004A1694" w:rsidTr="002D491D">
        <w:tc>
          <w:tcPr>
            <w:tcW w:w="1312" w:type="dxa"/>
            <w:vAlign w:val="center"/>
          </w:tcPr>
          <w:p w:rsidR="004A1694" w:rsidRPr="00D069E1" w:rsidRDefault="004A1694" w:rsidP="002D491D">
            <w:pPr>
              <w:jc w:val="center"/>
            </w:pPr>
            <w:r w:rsidRPr="00AF04B6">
              <w:t>Q2_P32817</w:t>
            </w:r>
          </w:p>
        </w:tc>
        <w:tc>
          <w:tcPr>
            <w:tcW w:w="908" w:type="dxa"/>
            <w:vAlign w:val="center"/>
          </w:tcPr>
          <w:p w:rsidR="004A1694" w:rsidRPr="00D069E1" w:rsidRDefault="004A1694" w:rsidP="00C86CA0">
            <w:pPr>
              <w:jc w:val="center"/>
            </w:pPr>
            <w:r>
              <w:t>1,02</w:t>
            </w:r>
          </w:p>
        </w:tc>
        <w:tc>
          <w:tcPr>
            <w:tcW w:w="903" w:type="dxa"/>
            <w:vAlign w:val="center"/>
          </w:tcPr>
          <w:p w:rsidR="004A1694" w:rsidRDefault="004A1694" w:rsidP="00C86CA0">
            <w:pPr>
              <w:jc w:val="center"/>
            </w:pPr>
            <w:r>
              <w:t>1,58</w:t>
            </w:r>
          </w:p>
        </w:tc>
        <w:tc>
          <w:tcPr>
            <w:tcW w:w="3506" w:type="dxa"/>
          </w:tcPr>
          <w:p w:rsidR="004A1694" w:rsidRDefault="004A1694">
            <w:proofErr w:type="spellStart"/>
            <w:r w:rsidRPr="00A66D80">
              <w:t>protein</w:t>
            </w:r>
            <w:proofErr w:type="spellEnd"/>
            <w:r w:rsidRPr="00A66D80">
              <w:t xml:space="preserve"> </w:t>
            </w:r>
            <w:proofErr w:type="spellStart"/>
            <w:r w:rsidRPr="00A66D80">
              <w:t>serine</w:t>
            </w:r>
            <w:proofErr w:type="spellEnd"/>
            <w:r w:rsidRPr="00A66D80">
              <w:t>/</w:t>
            </w:r>
            <w:proofErr w:type="spellStart"/>
            <w:r w:rsidRPr="00A66D80">
              <w:t>threonine</w:t>
            </w:r>
            <w:proofErr w:type="spellEnd"/>
            <w:r w:rsidRPr="00A66D80">
              <w:t xml:space="preserve"> </w:t>
            </w:r>
            <w:proofErr w:type="spellStart"/>
            <w:r w:rsidRPr="00A66D80">
              <w:t>kinase</w:t>
            </w:r>
            <w:proofErr w:type="spellEnd"/>
          </w:p>
        </w:tc>
        <w:tc>
          <w:tcPr>
            <w:tcW w:w="2993" w:type="dxa"/>
            <w:vMerge/>
          </w:tcPr>
          <w:p w:rsidR="004A1694" w:rsidRDefault="004A1694"/>
        </w:tc>
      </w:tr>
      <w:tr w:rsidR="004A1694" w:rsidRPr="009A5B28" w:rsidTr="002D491D">
        <w:tc>
          <w:tcPr>
            <w:tcW w:w="1312" w:type="dxa"/>
            <w:vAlign w:val="center"/>
          </w:tcPr>
          <w:p w:rsidR="004A1694" w:rsidRPr="00C86CA0" w:rsidRDefault="004A1694" w:rsidP="002D491D">
            <w:pPr>
              <w:jc w:val="center"/>
            </w:pPr>
            <w:r w:rsidRPr="008B7B50">
              <w:t>Q2_P01085</w:t>
            </w:r>
          </w:p>
        </w:tc>
        <w:tc>
          <w:tcPr>
            <w:tcW w:w="908" w:type="dxa"/>
            <w:vAlign w:val="center"/>
          </w:tcPr>
          <w:p w:rsidR="004A1694" w:rsidRDefault="004A1694" w:rsidP="00C86CA0">
            <w:pPr>
              <w:jc w:val="center"/>
            </w:pPr>
            <w:r>
              <w:t>0,98</w:t>
            </w:r>
          </w:p>
        </w:tc>
        <w:tc>
          <w:tcPr>
            <w:tcW w:w="903" w:type="dxa"/>
            <w:vAlign w:val="center"/>
          </w:tcPr>
          <w:p w:rsidR="004A1694" w:rsidRDefault="004A1694" w:rsidP="00C86CA0">
            <w:pPr>
              <w:jc w:val="center"/>
            </w:pPr>
            <w:r>
              <w:t>1,48</w:t>
            </w:r>
          </w:p>
        </w:tc>
        <w:tc>
          <w:tcPr>
            <w:tcW w:w="3506" w:type="dxa"/>
          </w:tcPr>
          <w:p w:rsidR="004A1694" w:rsidRPr="00C4051A" w:rsidRDefault="004A1694">
            <w:pPr>
              <w:rPr>
                <w:lang w:val="en-US"/>
              </w:rPr>
            </w:pPr>
            <w:r w:rsidRPr="00C4051A">
              <w:rPr>
                <w:lang w:val="en-US"/>
              </w:rPr>
              <w:t>G protein-coupled receptor kinase</w:t>
            </w:r>
          </w:p>
        </w:tc>
        <w:tc>
          <w:tcPr>
            <w:tcW w:w="2993" w:type="dxa"/>
            <w:vMerge/>
          </w:tcPr>
          <w:p w:rsidR="004A1694" w:rsidRPr="00C4051A" w:rsidRDefault="004A1694">
            <w:pPr>
              <w:rPr>
                <w:lang w:val="en-US"/>
              </w:rPr>
            </w:pPr>
          </w:p>
        </w:tc>
      </w:tr>
      <w:tr w:rsidR="004A1694" w:rsidRPr="009A5B28" w:rsidTr="002D491D">
        <w:tc>
          <w:tcPr>
            <w:tcW w:w="1312" w:type="dxa"/>
            <w:vAlign w:val="center"/>
          </w:tcPr>
          <w:p w:rsidR="004A1694" w:rsidRPr="008B7B50" w:rsidRDefault="004A1694" w:rsidP="002D491D">
            <w:pPr>
              <w:jc w:val="center"/>
            </w:pPr>
            <w:r w:rsidRPr="00A45E84">
              <w:t>Q2_P12669</w:t>
            </w:r>
          </w:p>
        </w:tc>
        <w:tc>
          <w:tcPr>
            <w:tcW w:w="908" w:type="dxa"/>
            <w:vAlign w:val="center"/>
          </w:tcPr>
          <w:p w:rsidR="004A1694" w:rsidRPr="008B7B50" w:rsidRDefault="004A1694" w:rsidP="00C86CA0">
            <w:pPr>
              <w:jc w:val="center"/>
            </w:pPr>
            <w:r>
              <w:t>0,83</w:t>
            </w:r>
          </w:p>
        </w:tc>
        <w:tc>
          <w:tcPr>
            <w:tcW w:w="903" w:type="dxa"/>
            <w:vAlign w:val="center"/>
          </w:tcPr>
          <w:p w:rsidR="004A1694" w:rsidRPr="008B7B50" w:rsidRDefault="004A1694" w:rsidP="00C86CA0">
            <w:pPr>
              <w:jc w:val="center"/>
            </w:pPr>
            <w:r>
              <w:t>1,60</w:t>
            </w:r>
          </w:p>
        </w:tc>
        <w:tc>
          <w:tcPr>
            <w:tcW w:w="3506" w:type="dxa"/>
          </w:tcPr>
          <w:p w:rsidR="004A1694" w:rsidRPr="00C4051A" w:rsidRDefault="004A1694">
            <w:pPr>
              <w:rPr>
                <w:lang w:val="en-US"/>
              </w:rPr>
            </w:pPr>
            <w:r w:rsidRPr="00C4051A">
              <w:rPr>
                <w:lang w:val="en-US"/>
              </w:rPr>
              <w:t>dual-specificity tyrosine-(Y)-phosphorylation regulated kinase</w:t>
            </w:r>
          </w:p>
        </w:tc>
        <w:tc>
          <w:tcPr>
            <w:tcW w:w="2993" w:type="dxa"/>
            <w:vMerge/>
          </w:tcPr>
          <w:p w:rsidR="004A1694" w:rsidRPr="00C4051A" w:rsidRDefault="004A1694">
            <w:pPr>
              <w:rPr>
                <w:lang w:val="en-US"/>
              </w:rPr>
            </w:pPr>
          </w:p>
        </w:tc>
      </w:tr>
      <w:tr w:rsidR="004A1694" w:rsidTr="002D491D">
        <w:tc>
          <w:tcPr>
            <w:tcW w:w="1312" w:type="dxa"/>
            <w:vAlign w:val="center"/>
          </w:tcPr>
          <w:p w:rsidR="004A1694" w:rsidRPr="008B7B50" w:rsidRDefault="004A1694" w:rsidP="002D491D">
            <w:pPr>
              <w:jc w:val="center"/>
            </w:pPr>
            <w:r w:rsidRPr="00E966CC">
              <w:t>Q2_P19168</w:t>
            </w:r>
          </w:p>
        </w:tc>
        <w:tc>
          <w:tcPr>
            <w:tcW w:w="908" w:type="dxa"/>
            <w:vAlign w:val="center"/>
          </w:tcPr>
          <w:p w:rsidR="004A1694" w:rsidRPr="008B7B50" w:rsidRDefault="004A1694" w:rsidP="00520444">
            <w:pPr>
              <w:jc w:val="center"/>
            </w:pPr>
            <w:r>
              <w:t>0,76</w:t>
            </w:r>
          </w:p>
        </w:tc>
        <w:tc>
          <w:tcPr>
            <w:tcW w:w="903" w:type="dxa"/>
            <w:vAlign w:val="center"/>
          </w:tcPr>
          <w:p w:rsidR="004A1694" w:rsidRPr="008B7B50" w:rsidRDefault="004A1694" w:rsidP="00520444">
            <w:pPr>
              <w:jc w:val="center"/>
            </w:pPr>
            <w:r>
              <w:t>1,59</w:t>
            </w:r>
          </w:p>
        </w:tc>
        <w:tc>
          <w:tcPr>
            <w:tcW w:w="3506" w:type="dxa"/>
          </w:tcPr>
          <w:p w:rsidR="004A1694" w:rsidRPr="008B7B50" w:rsidRDefault="004A1694" w:rsidP="00520444">
            <w:proofErr w:type="spellStart"/>
            <w:r>
              <w:t>m</w:t>
            </w:r>
            <w:r w:rsidRPr="00E966CC">
              <w:t>itogen-activated</w:t>
            </w:r>
            <w:proofErr w:type="spellEnd"/>
            <w:r w:rsidRPr="00E966CC">
              <w:t xml:space="preserve"> </w:t>
            </w:r>
            <w:proofErr w:type="spellStart"/>
            <w:r w:rsidRPr="00E966CC">
              <w:t>protein</w:t>
            </w:r>
            <w:proofErr w:type="spellEnd"/>
            <w:r w:rsidRPr="00E966CC">
              <w:t xml:space="preserve"> </w:t>
            </w:r>
            <w:proofErr w:type="spellStart"/>
            <w:r w:rsidRPr="00E966CC">
              <w:t>kinase</w:t>
            </w:r>
            <w:proofErr w:type="spellEnd"/>
            <w:r w:rsidRPr="00E966CC">
              <w:t xml:space="preserve"> </w:t>
            </w:r>
            <w:proofErr w:type="spellStart"/>
            <w:r w:rsidRPr="00E966CC">
              <w:t>kinase</w:t>
            </w:r>
            <w:proofErr w:type="spellEnd"/>
            <w:r w:rsidRPr="00E966CC">
              <w:t xml:space="preserve"> </w:t>
            </w:r>
            <w:proofErr w:type="spellStart"/>
            <w:r w:rsidRPr="00E966CC">
              <w:t>kinase</w:t>
            </w:r>
            <w:proofErr w:type="spellEnd"/>
          </w:p>
        </w:tc>
        <w:tc>
          <w:tcPr>
            <w:tcW w:w="2993" w:type="dxa"/>
            <w:vMerge/>
          </w:tcPr>
          <w:p w:rsidR="004A1694" w:rsidRPr="008B7B50" w:rsidRDefault="004A1694" w:rsidP="00520444"/>
        </w:tc>
      </w:tr>
      <w:tr w:rsidR="004A1694" w:rsidRPr="009A5B28" w:rsidTr="002D491D">
        <w:tc>
          <w:tcPr>
            <w:tcW w:w="1312" w:type="dxa"/>
            <w:vAlign w:val="center"/>
          </w:tcPr>
          <w:p w:rsidR="004A1694" w:rsidRPr="00E966CC" w:rsidRDefault="004A1694" w:rsidP="002D491D">
            <w:pPr>
              <w:jc w:val="center"/>
            </w:pPr>
            <w:r w:rsidRPr="00795245">
              <w:t>Q2_P05720</w:t>
            </w:r>
          </w:p>
        </w:tc>
        <w:tc>
          <w:tcPr>
            <w:tcW w:w="908" w:type="dxa"/>
            <w:vAlign w:val="center"/>
          </w:tcPr>
          <w:p w:rsidR="004A1694" w:rsidRDefault="004A1694" w:rsidP="00520444">
            <w:pPr>
              <w:jc w:val="center"/>
            </w:pPr>
            <w:r>
              <w:t>0,61</w:t>
            </w:r>
          </w:p>
        </w:tc>
        <w:tc>
          <w:tcPr>
            <w:tcW w:w="903" w:type="dxa"/>
            <w:vAlign w:val="center"/>
          </w:tcPr>
          <w:p w:rsidR="004A1694" w:rsidRDefault="004A1694" w:rsidP="00520444">
            <w:pPr>
              <w:jc w:val="center"/>
            </w:pPr>
            <w:r>
              <w:t>0,98</w:t>
            </w:r>
          </w:p>
        </w:tc>
        <w:tc>
          <w:tcPr>
            <w:tcW w:w="3506" w:type="dxa"/>
          </w:tcPr>
          <w:p w:rsidR="004A1694" w:rsidRPr="00C4051A" w:rsidRDefault="004A1694" w:rsidP="00520444">
            <w:pPr>
              <w:rPr>
                <w:lang w:val="en-US"/>
              </w:rPr>
            </w:pPr>
            <w:r w:rsidRPr="00C4051A">
              <w:rPr>
                <w:lang w:val="en-US"/>
              </w:rPr>
              <w:t>mitogen-activated protein kinase-activated protein kinase</w:t>
            </w:r>
          </w:p>
        </w:tc>
        <w:tc>
          <w:tcPr>
            <w:tcW w:w="2993" w:type="dxa"/>
            <w:vMerge/>
          </w:tcPr>
          <w:p w:rsidR="004A1694" w:rsidRPr="00C4051A" w:rsidRDefault="004A1694" w:rsidP="00520444">
            <w:pPr>
              <w:rPr>
                <w:lang w:val="en-US"/>
              </w:rPr>
            </w:pPr>
          </w:p>
        </w:tc>
      </w:tr>
      <w:tr w:rsidR="004A1694" w:rsidTr="002D491D">
        <w:tc>
          <w:tcPr>
            <w:tcW w:w="1312" w:type="dxa"/>
            <w:vAlign w:val="center"/>
          </w:tcPr>
          <w:p w:rsidR="004A1694" w:rsidRPr="008B7B50" w:rsidRDefault="004A1694" w:rsidP="002D491D">
            <w:pPr>
              <w:jc w:val="center"/>
            </w:pPr>
            <w:r w:rsidRPr="00FC5D75">
              <w:t>Q2_P21143</w:t>
            </w:r>
          </w:p>
        </w:tc>
        <w:tc>
          <w:tcPr>
            <w:tcW w:w="908" w:type="dxa"/>
            <w:vAlign w:val="center"/>
          </w:tcPr>
          <w:p w:rsidR="004A1694" w:rsidRPr="008B7B50" w:rsidRDefault="004A1694" w:rsidP="00520444">
            <w:pPr>
              <w:jc w:val="center"/>
            </w:pPr>
            <w:r>
              <w:t>0,78</w:t>
            </w:r>
          </w:p>
        </w:tc>
        <w:tc>
          <w:tcPr>
            <w:tcW w:w="903" w:type="dxa"/>
            <w:vAlign w:val="center"/>
          </w:tcPr>
          <w:p w:rsidR="004A1694" w:rsidRPr="008B7B50" w:rsidRDefault="004A1694" w:rsidP="00520444">
            <w:pPr>
              <w:jc w:val="center"/>
            </w:pPr>
            <w:r>
              <w:t>1,56</w:t>
            </w:r>
          </w:p>
        </w:tc>
        <w:tc>
          <w:tcPr>
            <w:tcW w:w="3506" w:type="dxa"/>
          </w:tcPr>
          <w:p w:rsidR="004A1694" w:rsidRPr="008B7B50" w:rsidRDefault="004A1694" w:rsidP="00520444">
            <w:r w:rsidRPr="00FC5D75">
              <w:t>serine/threonine protein kinase</w:t>
            </w:r>
          </w:p>
        </w:tc>
        <w:tc>
          <w:tcPr>
            <w:tcW w:w="2993" w:type="dxa"/>
            <w:vMerge/>
          </w:tcPr>
          <w:p w:rsidR="004A1694" w:rsidRPr="008B7B50" w:rsidRDefault="004A1694" w:rsidP="00520444"/>
        </w:tc>
      </w:tr>
      <w:tr w:rsidR="004A1694" w:rsidTr="002D491D">
        <w:tc>
          <w:tcPr>
            <w:tcW w:w="1312" w:type="dxa"/>
            <w:vAlign w:val="center"/>
          </w:tcPr>
          <w:p w:rsidR="004A1694" w:rsidRPr="008B7B50" w:rsidRDefault="004A1694" w:rsidP="002D491D">
            <w:pPr>
              <w:jc w:val="center"/>
            </w:pPr>
            <w:r w:rsidRPr="00E15BCA">
              <w:t>Q2_P05160</w:t>
            </w:r>
          </w:p>
        </w:tc>
        <w:tc>
          <w:tcPr>
            <w:tcW w:w="908" w:type="dxa"/>
            <w:vAlign w:val="center"/>
          </w:tcPr>
          <w:p w:rsidR="004A1694" w:rsidRPr="008B7B50" w:rsidRDefault="004A1694" w:rsidP="00520444">
            <w:pPr>
              <w:jc w:val="center"/>
            </w:pPr>
            <w:r>
              <w:t>1,01</w:t>
            </w:r>
          </w:p>
        </w:tc>
        <w:tc>
          <w:tcPr>
            <w:tcW w:w="903" w:type="dxa"/>
            <w:vAlign w:val="center"/>
          </w:tcPr>
          <w:p w:rsidR="004A1694" w:rsidRPr="008B7B50" w:rsidRDefault="004A1694" w:rsidP="00520444">
            <w:pPr>
              <w:jc w:val="center"/>
            </w:pPr>
            <w:r>
              <w:t>1,16</w:t>
            </w:r>
          </w:p>
        </w:tc>
        <w:tc>
          <w:tcPr>
            <w:tcW w:w="3506" w:type="dxa"/>
          </w:tcPr>
          <w:p w:rsidR="004A1694" w:rsidRPr="008B7B50" w:rsidRDefault="004A1694" w:rsidP="00520444">
            <w:r w:rsidRPr="00E15BCA">
              <w:t>serine/threonine protein kinase</w:t>
            </w:r>
          </w:p>
        </w:tc>
        <w:tc>
          <w:tcPr>
            <w:tcW w:w="2993" w:type="dxa"/>
            <w:vMerge/>
          </w:tcPr>
          <w:p w:rsidR="004A1694" w:rsidRPr="008B7B50" w:rsidRDefault="004A1694" w:rsidP="00520444"/>
        </w:tc>
      </w:tr>
      <w:tr w:rsidR="004A1694" w:rsidTr="002D491D">
        <w:tc>
          <w:tcPr>
            <w:tcW w:w="1312" w:type="dxa"/>
            <w:vAlign w:val="center"/>
          </w:tcPr>
          <w:p w:rsidR="004A1694" w:rsidRPr="008B7B50" w:rsidRDefault="004A1694" w:rsidP="002D491D">
            <w:pPr>
              <w:jc w:val="center"/>
            </w:pPr>
            <w:r w:rsidRPr="00AE049B">
              <w:t>Q2_P01089</w:t>
            </w:r>
          </w:p>
        </w:tc>
        <w:tc>
          <w:tcPr>
            <w:tcW w:w="908" w:type="dxa"/>
            <w:vAlign w:val="center"/>
          </w:tcPr>
          <w:p w:rsidR="004A1694" w:rsidRPr="008B7B50" w:rsidRDefault="004A1694" w:rsidP="00520444">
            <w:pPr>
              <w:jc w:val="center"/>
            </w:pPr>
            <w:r>
              <w:t>0,83</w:t>
            </w:r>
          </w:p>
        </w:tc>
        <w:tc>
          <w:tcPr>
            <w:tcW w:w="903" w:type="dxa"/>
            <w:vAlign w:val="center"/>
          </w:tcPr>
          <w:p w:rsidR="004A1694" w:rsidRPr="008B7B50" w:rsidRDefault="004A1694" w:rsidP="00520444">
            <w:pPr>
              <w:jc w:val="center"/>
            </w:pPr>
            <w:r>
              <w:t>1,32</w:t>
            </w:r>
          </w:p>
        </w:tc>
        <w:tc>
          <w:tcPr>
            <w:tcW w:w="3506" w:type="dxa"/>
          </w:tcPr>
          <w:p w:rsidR="004A1694" w:rsidRPr="008B7B50" w:rsidRDefault="004A1694" w:rsidP="00DC30E3">
            <w:r w:rsidRPr="00E15BCA">
              <w:t>serine/threonine protein kinase</w:t>
            </w:r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8B7B50" w:rsidRDefault="004A1694" w:rsidP="002D491D">
            <w:pPr>
              <w:jc w:val="center"/>
            </w:pPr>
            <w:r w:rsidRPr="003344B6">
              <w:t>Q2_P3414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Pr="008B7B50" w:rsidRDefault="004A1694" w:rsidP="00520444">
            <w:pPr>
              <w:jc w:val="center"/>
            </w:pPr>
            <w:r>
              <w:t>0,4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Pr="008B7B50" w:rsidRDefault="004A1694" w:rsidP="00520444">
            <w:pPr>
              <w:jc w:val="center"/>
            </w:pPr>
            <w:r>
              <w:t>1,40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8B7B50" w:rsidRDefault="004A1694" w:rsidP="00DC30E3">
            <w:r w:rsidRPr="00E15BCA">
              <w:t>serine/threonine protein kinase</w:t>
            </w:r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3344B6" w:rsidRDefault="004A1694" w:rsidP="002D491D">
            <w:pPr>
              <w:jc w:val="center"/>
            </w:pPr>
            <w:r w:rsidRPr="00622F1C">
              <w:t>Q2_P1656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4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1,32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E15BCA" w:rsidRDefault="004A1694" w:rsidP="00DC30E3">
            <w:r w:rsidRPr="00E15BCA">
              <w:t>serine/threonine protein kinase</w:t>
            </w:r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622F1C" w:rsidRDefault="004A1694" w:rsidP="002D491D">
            <w:pPr>
              <w:jc w:val="center"/>
            </w:pPr>
            <w:r w:rsidRPr="00312E0D">
              <w:t>Q2_P2075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7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1,02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E15BCA" w:rsidRDefault="004A1694" w:rsidP="00DC30E3">
            <w:r w:rsidRPr="00312E0D">
              <w:t>rio1 (</w:t>
            </w:r>
            <w:proofErr w:type="spellStart"/>
            <w:r w:rsidRPr="00312E0D">
              <w:t>rio</w:t>
            </w:r>
            <w:proofErr w:type="spellEnd"/>
            <w:r w:rsidRPr="00312E0D">
              <w:t xml:space="preserve"> </w:t>
            </w:r>
            <w:proofErr w:type="spellStart"/>
            <w:r w:rsidRPr="00312E0D">
              <w:t>kinase</w:t>
            </w:r>
            <w:proofErr w:type="spellEnd"/>
            <w:r w:rsidRPr="00312E0D">
              <w:t xml:space="preserve"> 1)</w:t>
            </w:r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312E0D" w:rsidRDefault="004A1694" w:rsidP="002D491D">
            <w:pPr>
              <w:jc w:val="center"/>
            </w:pPr>
            <w:r w:rsidRPr="00EE44CA">
              <w:t>Q2_P23316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3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93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312E0D" w:rsidRDefault="004A1694" w:rsidP="00DC30E3">
            <w:r w:rsidRPr="00EE44CA">
              <w:t>rio2 (</w:t>
            </w:r>
            <w:proofErr w:type="spellStart"/>
            <w:r w:rsidRPr="00EE44CA">
              <w:t>rio</w:t>
            </w:r>
            <w:proofErr w:type="spellEnd"/>
            <w:r w:rsidRPr="00EE44CA">
              <w:t xml:space="preserve"> </w:t>
            </w:r>
            <w:proofErr w:type="spellStart"/>
            <w:r w:rsidRPr="00EE44CA">
              <w:t>kinase</w:t>
            </w:r>
            <w:proofErr w:type="spellEnd"/>
            <w:r w:rsidRPr="00EE44CA">
              <w:t xml:space="preserve"> 2)</w:t>
            </w:r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312E0D" w:rsidRDefault="004A1694" w:rsidP="002D491D">
            <w:pPr>
              <w:jc w:val="center"/>
            </w:pPr>
            <w:r w:rsidRPr="00824C69">
              <w:t>Q2_P0607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4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1,21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312E0D" w:rsidRDefault="004A1694" w:rsidP="00DC30E3">
            <w:r w:rsidRPr="00E15BCA">
              <w:t>serine/threonine protein kinase</w:t>
            </w:r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824C69" w:rsidRDefault="004A1694" w:rsidP="002D491D">
            <w:pPr>
              <w:jc w:val="center"/>
            </w:pPr>
            <w:r w:rsidRPr="00E329E8">
              <w:t>Q2_P3551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6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64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E15BCA" w:rsidRDefault="004A1694" w:rsidP="00DC30E3">
            <w:r w:rsidRPr="00E15BCA">
              <w:t>serine/threonine protein kinase</w:t>
            </w:r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E329E8" w:rsidRDefault="004A1694" w:rsidP="002D491D">
            <w:pPr>
              <w:jc w:val="center"/>
            </w:pPr>
            <w:r w:rsidRPr="00EE44CA">
              <w:t>Q2_P0748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2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1,03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E15BCA" w:rsidRDefault="004A1694" w:rsidP="00DC30E3">
            <w:proofErr w:type="spellStart"/>
            <w:r w:rsidRPr="00EE44CA">
              <w:t>cyclin-dependent</w:t>
            </w:r>
            <w:proofErr w:type="spellEnd"/>
            <w:r w:rsidRPr="00EE44CA">
              <w:t xml:space="preserve"> </w:t>
            </w:r>
            <w:proofErr w:type="spellStart"/>
            <w:r w:rsidRPr="00EE44CA">
              <w:t>kinase</w:t>
            </w:r>
            <w:proofErr w:type="spellEnd"/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EE44CA" w:rsidRDefault="004A1694" w:rsidP="002D491D">
            <w:pPr>
              <w:jc w:val="center"/>
            </w:pPr>
            <w:r w:rsidRPr="00EE44CA">
              <w:t>Q2_P2949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3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94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EE44CA" w:rsidRDefault="004A1694" w:rsidP="00DC30E3">
            <w:r w:rsidRPr="00E15BCA">
              <w:t>serine/threonine protein kinase</w:t>
            </w:r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EE44CA" w:rsidRDefault="004A1694" w:rsidP="002D491D">
            <w:pPr>
              <w:jc w:val="center"/>
            </w:pPr>
            <w:r w:rsidRPr="002B4A21">
              <w:t>Q2_P2649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4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71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E15BCA" w:rsidRDefault="004A1694" w:rsidP="00DC30E3">
            <w:r w:rsidRPr="00E15BCA">
              <w:t>serine/threonine protein kinase</w:t>
            </w:r>
          </w:p>
        </w:tc>
        <w:tc>
          <w:tcPr>
            <w:tcW w:w="2993" w:type="dxa"/>
            <w:vMerge/>
          </w:tcPr>
          <w:p w:rsidR="004A1694" w:rsidRPr="008B7B50" w:rsidRDefault="004A1694" w:rsidP="00DC30E3"/>
        </w:tc>
      </w:tr>
      <w:tr w:rsidR="004A1694" w:rsidTr="00622F1C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A1694" w:rsidRPr="002B4A21" w:rsidRDefault="004A1694" w:rsidP="002D491D">
            <w:pPr>
              <w:jc w:val="center"/>
            </w:pPr>
            <w:r w:rsidRPr="00514FEA">
              <w:t>Q2_P0590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2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4A1694" w:rsidRDefault="004A1694" w:rsidP="00520444">
            <w:pPr>
              <w:jc w:val="center"/>
            </w:pPr>
            <w:r>
              <w:t>0,95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4A1694" w:rsidRPr="00E15BCA" w:rsidRDefault="004A1694" w:rsidP="00DC30E3">
            <w:r w:rsidRPr="00E15BCA">
              <w:t>serine/threonine protein kinase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4A1694" w:rsidRPr="008B7B50" w:rsidRDefault="004A1694" w:rsidP="00DC30E3"/>
        </w:tc>
      </w:tr>
      <w:tr w:rsidR="008B7B50" w:rsidTr="00622F1C">
        <w:tc>
          <w:tcPr>
            <w:tcW w:w="962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7B50" w:rsidRPr="008B7B50" w:rsidRDefault="008B7B50" w:rsidP="00DC30E3"/>
          <w:p w:rsidR="008B7B50" w:rsidRPr="008B7B50" w:rsidRDefault="008B7B50" w:rsidP="00DC30E3"/>
        </w:tc>
      </w:tr>
      <w:tr w:rsidR="008B7B50" w:rsidRPr="00157178" w:rsidTr="00520444">
        <w:tc>
          <w:tcPr>
            <w:tcW w:w="1312" w:type="dxa"/>
            <w:vAlign w:val="center"/>
          </w:tcPr>
          <w:p w:rsidR="008B7B50" w:rsidRPr="00157178" w:rsidRDefault="008B7B50" w:rsidP="00520444">
            <w:pPr>
              <w:jc w:val="center"/>
            </w:pPr>
            <w:r w:rsidRPr="00EC52FC">
              <w:t>Q2_P19247</w:t>
            </w:r>
          </w:p>
        </w:tc>
        <w:tc>
          <w:tcPr>
            <w:tcW w:w="908" w:type="dxa"/>
            <w:vAlign w:val="center"/>
          </w:tcPr>
          <w:p w:rsidR="008B7B50" w:rsidRPr="00157178" w:rsidRDefault="008B7B50" w:rsidP="00520444">
            <w:pPr>
              <w:jc w:val="center"/>
            </w:pPr>
            <w:r>
              <w:t>1,28</w:t>
            </w:r>
          </w:p>
        </w:tc>
        <w:tc>
          <w:tcPr>
            <w:tcW w:w="903" w:type="dxa"/>
            <w:vAlign w:val="center"/>
          </w:tcPr>
          <w:p w:rsidR="008B7B50" w:rsidRPr="00157178" w:rsidRDefault="008B7B50" w:rsidP="00520444">
            <w:pPr>
              <w:jc w:val="center"/>
            </w:pPr>
            <w:r>
              <w:t>2,07</w:t>
            </w:r>
          </w:p>
        </w:tc>
        <w:tc>
          <w:tcPr>
            <w:tcW w:w="3506" w:type="dxa"/>
          </w:tcPr>
          <w:p w:rsidR="008B7B50" w:rsidRPr="00157178" w:rsidRDefault="008B7B50" w:rsidP="00520444">
            <w:r w:rsidRPr="00EC52FC">
              <w:t>tyrosine kinase</w:t>
            </w:r>
          </w:p>
        </w:tc>
        <w:tc>
          <w:tcPr>
            <w:tcW w:w="2993" w:type="dxa"/>
            <w:vMerge w:val="restart"/>
            <w:vAlign w:val="center"/>
          </w:tcPr>
          <w:p w:rsidR="008B7B50" w:rsidRPr="00157178" w:rsidRDefault="009A5B28" w:rsidP="00520444">
            <w:pPr>
              <w:jc w:val="center"/>
            </w:pPr>
            <w:proofErr w:type="spellStart"/>
            <w:r>
              <w:t>protein</w:t>
            </w:r>
            <w:proofErr w:type="spellEnd"/>
            <w:r>
              <w:t xml:space="preserve"> </w:t>
            </w:r>
            <w:proofErr w:type="spellStart"/>
            <w:r w:rsidR="008B7B50" w:rsidRPr="00EC52FC">
              <w:t>tyrosine</w:t>
            </w:r>
            <w:proofErr w:type="spellEnd"/>
            <w:r w:rsidR="008B7B50" w:rsidRPr="00EC52FC">
              <w:t xml:space="preserve"> </w:t>
            </w:r>
            <w:proofErr w:type="spellStart"/>
            <w:r w:rsidR="008B7B50" w:rsidRPr="00EC52FC">
              <w:t>kinase</w:t>
            </w:r>
            <w:r w:rsidR="008B7B50">
              <w:t>s</w:t>
            </w:r>
            <w:proofErr w:type="spellEnd"/>
          </w:p>
        </w:tc>
      </w:tr>
      <w:tr w:rsidR="000D5776" w:rsidRPr="00157178" w:rsidTr="00520444">
        <w:tc>
          <w:tcPr>
            <w:tcW w:w="1312" w:type="dxa"/>
            <w:vAlign w:val="center"/>
          </w:tcPr>
          <w:p w:rsidR="000D5776" w:rsidRPr="00EC52FC" w:rsidRDefault="000D5776" w:rsidP="00520444">
            <w:pPr>
              <w:jc w:val="center"/>
            </w:pPr>
            <w:r w:rsidRPr="000D5776">
              <w:t>Q2_P32974</w:t>
            </w:r>
          </w:p>
        </w:tc>
        <w:tc>
          <w:tcPr>
            <w:tcW w:w="908" w:type="dxa"/>
            <w:vAlign w:val="center"/>
          </w:tcPr>
          <w:p w:rsidR="000D5776" w:rsidRDefault="000D5776" w:rsidP="00520444">
            <w:pPr>
              <w:jc w:val="center"/>
            </w:pPr>
            <w:r>
              <w:t>0,95</w:t>
            </w:r>
          </w:p>
        </w:tc>
        <w:tc>
          <w:tcPr>
            <w:tcW w:w="903" w:type="dxa"/>
            <w:vAlign w:val="center"/>
          </w:tcPr>
          <w:p w:rsidR="000D5776" w:rsidRDefault="000D5776" w:rsidP="00520444">
            <w:pPr>
              <w:jc w:val="center"/>
            </w:pPr>
            <w:r>
              <w:t>1,32</w:t>
            </w:r>
          </w:p>
        </w:tc>
        <w:tc>
          <w:tcPr>
            <w:tcW w:w="3506" w:type="dxa"/>
          </w:tcPr>
          <w:p w:rsidR="000D5776" w:rsidRPr="00EC52FC" w:rsidRDefault="000D5776" w:rsidP="00520444">
            <w:proofErr w:type="spellStart"/>
            <w:r w:rsidRPr="000D5776">
              <w:t>tyrosine</w:t>
            </w:r>
            <w:proofErr w:type="spellEnd"/>
            <w:r w:rsidRPr="000D5776">
              <w:t xml:space="preserve"> </w:t>
            </w:r>
            <w:proofErr w:type="spellStart"/>
            <w:r w:rsidRPr="000D5776">
              <w:t>kinase</w:t>
            </w:r>
            <w:proofErr w:type="spellEnd"/>
            <w:r>
              <w:t xml:space="preserve">, </w:t>
            </w:r>
            <w:proofErr w:type="spellStart"/>
            <w:r>
              <w:t>fyn</w:t>
            </w:r>
            <w:proofErr w:type="spellEnd"/>
          </w:p>
        </w:tc>
        <w:tc>
          <w:tcPr>
            <w:tcW w:w="2993" w:type="dxa"/>
            <w:vMerge/>
            <w:vAlign w:val="center"/>
          </w:tcPr>
          <w:p w:rsidR="000D5776" w:rsidRPr="00EC52FC" w:rsidRDefault="000D5776" w:rsidP="00520444">
            <w:pPr>
              <w:jc w:val="center"/>
            </w:pPr>
          </w:p>
        </w:tc>
      </w:tr>
      <w:tr w:rsidR="006D7BE4" w:rsidRPr="00157178" w:rsidTr="00520444">
        <w:tc>
          <w:tcPr>
            <w:tcW w:w="1312" w:type="dxa"/>
            <w:vAlign w:val="center"/>
          </w:tcPr>
          <w:p w:rsidR="006D7BE4" w:rsidRPr="000D5776" w:rsidRDefault="006D7BE4" w:rsidP="00520444">
            <w:pPr>
              <w:jc w:val="center"/>
            </w:pPr>
            <w:r w:rsidRPr="006D7BE4">
              <w:t>Q2_P29493</w:t>
            </w:r>
          </w:p>
        </w:tc>
        <w:tc>
          <w:tcPr>
            <w:tcW w:w="908" w:type="dxa"/>
            <w:vAlign w:val="center"/>
          </w:tcPr>
          <w:p w:rsidR="006D7BE4" w:rsidRDefault="006D7BE4" w:rsidP="00520444">
            <w:pPr>
              <w:jc w:val="center"/>
            </w:pPr>
            <w:r>
              <w:t>0,47</w:t>
            </w:r>
          </w:p>
        </w:tc>
        <w:tc>
          <w:tcPr>
            <w:tcW w:w="903" w:type="dxa"/>
            <w:vAlign w:val="center"/>
          </w:tcPr>
          <w:p w:rsidR="006D7BE4" w:rsidRDefault="006D7BE4" w:rsidP="00520444">
            <w:pPr>
              <w:jc w:val="center"/>
            </w:pPr>
            <w:r>
              <w:t>1,01</w:t>
            </w:r>
          </w:p>
        </w:tc>
        <w:tc>
          <w:tcPr>
            <w:tcW w:w="3506" w:type="dxa"/>
          </w:tcPr>
          <w:p w:rsidR="006D7BE4" w:rsidRPr="000D5776" w:rsidRDefault="006D7BE4" w:rsidP="00520444">
            <w:proofErr w:type="spellStart"/>
            <w:r w:rsidRPr="006D7BE4">
              <w:t>tyrosine</w:t>
            </w:r>
            <w:proofErr w:type="spellEnd"/>
            <w:r w:rsidRPr="006D7BE4">
              <w:t xml:space="preserve"> </w:t>
            </w:r>
            <w:proofErr w:type="spellStart"/>
            <w:r w:rsidRPr="006D7BE4">
              <w:t>kinase</w:t>
            </w:r>
            <w:proofErr w:type="spellEnd"/>
            <w:r>
              <w:t xml:space="preserve">, </w:t>
            </w:r>
            <w:proofErr w:type="spellStart"/>
            <w:r>
              <w:t>tec</w:t>
            </w:r>
            <w:proofErr w:type="spellEnd"/>
          </w:p>
        </w:tc>
        <w:tc>
          <w:tcPr>
            <w:tcW w:w="2993" w:type="dxa"/>
            <w:vMerge/>
            <w:vAlign w:val="center"/>
          </w:tcPr>
          <w:p w:rsidR="006D7BE4" w:rsidRPr="00EC52FC" w:rsidRDefault="006D7BE4" w:rsidP="00520444">
            <w:pPr>
              <w:jc w:val="center"/>
            </w:pPr>
          </w:p>
        </w:tc>
      </w:tr>
      <w:tr w:rsidR="00EE44CA" w:rsidRPr="00157178" w:rsidTr="00520444">
        <w:tc>
          <w:tcPr>
            <w:tcW w:w="1312" w:type="dxa"/>
            <w:vAlign w:val="center"/>
          </w:tcPr>
          <w:p w:rsidR="00EE44CA" w:rsidRPr="006D7BE4" w:rsidRDefault="00EE44CA" w:rsidP="00520444">
            <w:pPr>
              <w:jc w:val="center"/>
            </w:pPr>
            <w:r w:rsidRPr="00EE44CA">
              <w:t>Q2_P28077</w:t>
            </w:r>
          </w:p>
        </w:tc>
        <w:tc>
          <w:tcPr>
            <w:tcW w:w="908" w:type="dxa"/>
            <w:vAlign w:val="center"/>
          </w:tcPr>
          <w:p w:rsidR="00EE44CA" w:rsidRDefault="00EE44CA" w:rsidP="00520444">
            <w:pPr>
              <w:jc w:val="center"/>
            </w:pPr>
            <w:r>
              <w:t>0,38</w:t>
            </w:r>
          </w:p>
        </w:tc>
        <w:tc>
          <w:tcPr>
            <w:tcW w:w="903" w:type="dxa"/>
            <w:vAlign w:val="center"/>
          </w:tcPr>
          <w:p w:rsidR="00EE44CA" w:rsidRDefault="00EE44CA" w:rsidP="00520444">
            <w:pPr>
              <w:jc w:val="center"/>
            </w:pPr>
            <w:r>
              <w:t>0,84</w:t>
            </w:r>
          </w:p>
        </w:tc>
        <w:tc>
          <w:tcPr>
            <w:tcW w:w="3506" w:type="dxa"/>
          </w:tcPr>
          <w:p w:rsidR="00EE44CA" w:rsidRPr="006D7BE4" w:rsidRDefault="00EE44CA" w:rsidP="00520444">
            <w:r w:rsidRPr="00EC52FC">
              <w:t>tyrosine kinase</w:t>
            </w:r>
          </w:p>
        </w:tc>
        <w:tc>
          <w:tcPr>
            <w:tcW w:w="2993" w:type="dxa"/>
            <w:vMerge/>
            <w:vAlign w:val="center"/>
          </w:tcPr>
          <w:p w:rsidR="00EE44CA" w:rsidRPr="00EC52FC" w:rsidRDefault="00EE44CA" w:rsidP="00520444">
            <w:pPr>
              <w:jc w:val="center"/>
            </w:pPr>
          </w:p>
        </w:tc>
      </w:tr>
      <w:tr w:rsidR="008B7B50" w:rsidRPr="00157178" w:rsidTr="00520444">
        <w:tc>
          <w:tcPr>
            <w:tcW w:w="1312" w:type="dxa"/>
            <w:vAlign w:val="center"/>
          </w:tcPr>
          <w:p w:rsidR="008B7B50" w:rsidRPr="00157178" w:rsidRDefault="008B7B50" w:rsidP="00520444">
            <w:pPr>
              <w:jc w:val="center"/>
            </w:pPr>
            <w:r w:rsidRPr="00CC2271">
              <w:t>Q2_P20704</w:t>
            </w:r>
          </w:p>
        </w:tc>
        <w:tc>
          <w:tcPr>
            <w:tcW w:w="908" w:type="dxa"/>
            <w:vAlign w:val="center"/>
          </w:tcPr>
          <w:p w:rsidR="008B7B50" w:rsidRDefault="008B7B50" w:rsidP="00520444">
            <w:pPr>
              <w:jc w:val="center"/>
            </w:pPr>
            <w:r>
              <w:t>1,09</w:t>
            </w:r>
          </w:p>
        </w:tc>
        <w:tc>
          <w:tcPr>
            <w:tcW w:w="903" w:type="dxa"/>
            <w:vAlign w:val="center"/>
          </w:tcPr>
          <w:p w:rsidR="008B7B50" w:rsidRDefault="008B7B50" w:rsidP="00520444">
            <w:pPr>
              <w:jc w:val="center"/>
            </w:pPr>
            <w:r>
              <w:t>1,88</w:t>
            </w:r>
          </w:p>
        </w:tc>
        <w:tc>
          <w:tcPr>
            <w:tcW w:w="3506" w:type="dxa"/>
          </w:tcPr>
          <w:p w:rsidR="008B7B50" w:rsidRPr="00157178" w:rsidRDefault="008B7B50" w:rsidP="00520444">
            <w:proofErr w:type="spellStart"/>
            <w:r w:rsidRPr="00CC2271">
              <w:t>venus</w:t>
            </w:r>
            <w:proofErr w:type="spellEnd"/>
            <w:r w:rsidRPr="00CC2271">
              <w:t xml:space="preserve"> </w:t>
            </w:r>
            <w:proofErr w:type="spellStart"/>
            <w:r w:rsidRPr="00CC2271">
              <w:t>kinase</w:t>
            </w:r>
            <w:proofErr w:type="spellEnd"/>
            <w:r w:rsidRPr="00CC2271">
              <w:t xml:space="preserve"> </w:t>
            </w:r>
            <w:proofErr w:type="spellStart"/>
            <w:r w:rsidRPr="00CC2271">
              <w:t>receptor</w:t>
            </w:r>
            <w:proofErr w:type="spellEnd"/>
            <w:r w:rsidRPr="00CC2271">
              <w:t xml:space="preserve"> 2</w:t>
            </w:r>
            <w:r>
              <w:t xml:space="preserve"> (VKR2)</w:t>
            </w:r>
          </w:p>
        </w:tc>
        <w:tc>
          <w:tcPr>
            <w:tcW w:w="2993" w:type="dxa"/>
            <w:vMerge/>
          </w:tcPr>
          <w:p w:rsidR="008B7B50" w:rsidRPr="002A276E" w:rsidRDefault="008B7B50" w:rsidP="00520444"/>
        </w:tc>
      </w:tr>
      <w:tr w:rsidR="008B7B50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8B7B50" w:rsidRPr="002A276E" w:rsidRDefault="008B7B50" w:rsidP="00520444">
            <w:pPr>
              <w:jc w:val="center"/>
            </w:pPr>
            <w:r w:rsidRPr="008B7B50">
              <w:t>Q2_P3959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8B7B50" w:rsidRDefault="008B7B50" w:rsidP="00520444">
            <w:pPr>
              <w:jc w:val="center"/>
            </w:pPr>
            <w:r>
              <w:t>0,9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8B7B50" w:rsidRDefault="008B7B50" w:rsidP="00520444">
            <w:pPr>
              <w:jc w:val="center"/>
            </w:pPr>
            <w:r>
              <w:t>1,52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8B7B50" w:rsidRPr="002A276E" w:rsidRDefault="008B7B50" w:rsidP="00520444">
            <w:r w:rsidRPr="008B7B50">
              <w:t>insulin receptor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8B7B50" w:rsidRPr="00C04E18" w:rsidRDefault="008B7B50" w:rsidP="00520444"/>
        </w:tc>
      </w:tr>
      <w:tr w:rsidR="005647AD" w:rsidTr="002D491D"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5647AD" w:rsidRDefault="005647AD" w:rsidP="002D491D">
            <w:pPr>
              <w:jc w:val="center"/>
            </w:pPr>
          </w:p>
          <w:p w:rsidR="00363507" w:rsidRPr="007D1914" w:rsidRDefault="00363507" w:rsidP="002D491D">
            <w:pPr>
              <w:jc w:val="center"/>
            </w:pPr>
          </w:p>
        </w:tc>
      </w:tr>
      <w:tr w:rsidR="007D32F2" w:rsidRPr="009A5B28" w:rsidTr="00EC52FC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7D32F2" w:rsidRPr="007D1914" w:rsidRDefault="007D32F2" w:rsidP="002D491D">
            <w:pPr>
              <w:jc w:val="center"/>
            </w:pPr>
            <w:r w:rsidRPr="00AE48DE">
              <w:t>Q2_P38299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2,5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2,08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7D32F2" w:rsidRDefault="007D32F2">
            <w:proofErr w:type="spellStart"/>
            <w:r w:rsidRPr="00AE48DE">
              <w:t>eggshell</w:t>
            </w:r>
            <w:proofErr w:type="spellEnd"/>
            <w:r w:rsidRPr="00AE48DE">
              <w:t xml:space="preserve"> </w:t>
            </w:r>
            <w:proofErr w:type="spellStart"/>
            <w:r w:rsidRPr="00AE48DE">
              <w:t>protein</w:t>
            </w:r>
            <w:proofErr w:type="spellEnd"/>
            <w:r w:rsidRPr="00AE48DE">
              <w:t xml:space="preserve"> </w:t>
            </w:r>
            <w:proofErr w:type="spellStart"/>
            <w:r w:rsidRPr="00AE48DE">
              <w:t>chorion</w:t>
            </w:r>
            <w:proofErr w:type="spellEnd"/>
            <w:r>
              <w:t>/</w:t>
            </w:r>
          </w:p>
          <w:p w:rsidR="007D32F2" w:rsidRPr="007D1914" w:rsidRDefault="007D32F2">
            <w:proofErr w:type="spellStart"/>
            <w:r w:rsidRPr="00AE48DE">
              <w:t>eggshell</w:t>
            </w:r>
            <w:proofErr w:type="spellEnd"/>
            <w:r w:rsidRPr="00AE48DE">
              <w:t xml:space="preserve"> </w:t>
            </w:r>
            <w:proofErr w:type="spellStart"/>
            <w:r w:rsidRPr="00AE48DE">
              <w:t>precursor</w:t>
            </w:r>
            <w:proofErr w:type="spellEnd"/>
            <w:r w:rsidRPr="00AE48DE">
              <w:t xml:space="preserve"> </w:t>
            </w:r>
            <w:proofErr w:type="spellStart"/>
            <w:r w:rsidRPr="00AE48DE">
              <w:t>protein</w:t>
            </w:r>
            <w:proofErr w:type="spellEnd"/>
          </w:p>
        </w:tc>
        <w:tc>
          <w:tcPr>
            <w:tcW w:w="2993" w:type="dxa"/>
            <w:vMerge w:val="restart"/>
            <w:vAlign w:val="center"/>
          </w:tcPr>
          <w:p w:rsidR="00283CA2" w:rsidRPr="009A5B28" w:rsidRDefault="00283CA2" w:rsidP="00EC52FC">
            <w:pPr>
              <w:jc w:val="center"/>
              <w:rPr>
                <w:lang w:val="en-US"/>
              </w:rPr>
            </w:pPr>
          </w:p>
          <w:p w:rsidR="00283CA2" w:rsidRPr="009A5B28" w:rsidRDefault="00283CA2" w:rsidP="00EC52FC">
            <w:pPr>
              <w:jc w:val="center"/>
              <w:rPr>
                <w:lang w:val="en-US"/>
              </w:rPr>
            </w:pPr>
          </w:p>
          <w:p w:rsidR="007D32F2" w:rsidRPr="009A5B28" w:rsidRDefault="007D32F2" w:rsidP="00EC52FC">
            <w:pPr>
              <w:jc w:val="center"/>
              <w:rPr>
                <w:lang w:val="en-US"/>
              </w:rPr>
            </w:pPr>
            <w:r w:rsidRPr="009A5B28">
              <w:rPr>
                <w:lang w:val="en-US"/>
              </w:rPr>
              <w:t>female-specific</w:t>
            </w:r>
            <w:r w:rsidR="009A5B28">
              <w:rPr>
                <w:lang w:val="en-US"/>
              </w:rPr>
              <w:t xml:space="preserve"> genes</w:t>
            </w:r>
            <w:bookmarkStart w:id="0" w:name="_GoBack"/>
            <w:bookmarkEnd w:id="0"/>
          </w:p>
          <w:p w:rsidR="00283CA2" w:rsidRPr="009A5B28" w:rsidRDefault="00283CA2" w:rsidP="00EC52FC">
            <w:pPr>
              <w:jc w:val="center"/>
              <w:rPr>
                <w:lang w:val="en-US"/>
              </w:rPr>
            </w:pPr>
          </w:p>
          <w:p w:rsidR="00283CA2" w:rsidRPr="009A5B28" w:rsidRDefault="00283CA2" w:rsidP="00EC52FC">
            <w:pPr>
              <w:jc w:val="center"/>
              <w:rPr>
                <w:lang w:val="en-US"/>
              </w:rPr>
            </w:pPr>
          </w:p>
          <w:p w:rsidR="00283CA2" w:rsidRPr="009A5B28" w:rsidRDefault="00283CA2" w:rsidP="00EC52FC">
            <w:pPr>
              <w:jc w:val="center"/>
              <w:rPr>
                <w:lang w:val="en-US"/>
              </w:rPr>
            </w:pPr>
          </w:p>
          <w:p w:rsidR="00283CA2" w:rsidRPr="009A5B28" w:rsidRDefault="00283CA2" w:rsidP="00EC52FC">
            <w:pPr>
              <w:jc w:val="center"/>
              <w:rPr>
                <w:lang w:val="en-US"/>
              </w:rPr>
            </w:pPr>
          </w:p>
          <w:p w:rsidR="00283CA2" w:rsidRPr="009A5B28" w:rsidRDefault="00283CA2" w:rsidP="00EC52FC">
            <w:pPr>
              <w:jc w:val="center"/>
              <w:rPr>
                <w:lang w:val="en-US"/>
              </w:rPr>
            </w:pPr>
          </w:p>
          <w:p w:rsidR="00283CA2" w:rsidRPr="009A5B28" w:rsidRDefault="00283CA2" w:rsidP="00EC52FC">
            <w:pPr>
              <w:jc w:val="center"/>
              <w:rPr>
                <w:lang w:val="en-US"/>
              </w:rPr>
            </w:pPr>
            <w:r w:rsidRPr="009A5B28">
              <w:rPr>
                <w:lang w:val="en-US"/>
              </w:rPr>
              <w:t>female-specific</w:t>
            </w:r>
            <w:r w:rsidR="009A5B28" w:rsidRPr="009A5B28">
              <w:rPr>
                <w:lang w:val="en-US"/>
              </w:rPr>
              <w:t xml:space="preserve"> genes</w:t>
            </w:r>
          </w:p>
        </w:tc>
      </w:tr>
      <w:tr w:rsidR="007D32F2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7D32F2" w:rsidRPr="00AE48DE" w:rsidRDefault="007D32F2" w:rsidP="002D491D">
            <w:pPr>
              <w:jc w:val="center"/>
            </w:pPr>
            <w:r w:rsidRPr="00D948DD">
              <w:t>Q2_P2540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2,1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1,69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7D32F2" w:rsidRPr="00C4051A" w:rsidRDefault="007D32F2">
            <w:pPr>
              <w:rPr>
                <w:lang w:val="en-US"/>
              </w:rPr>
            </w:pPr>
            <w:r w:rsidRPr="00C4051A">
              <w:rPr>
                <w:lang w:val="en-US"/>
              </w:rPr>
              <w:t>similar to female-specific protein 800 (fs800)</w:t>
            </w:r>
          </w:p>
        </w:tc>
        <w:tc>
          <w:tcPr>
            <w:tcW w:w="2993" w:type="dxa"/>
            <w:vMerge/>
          </w:tcPr>
          <w:p w:rsidR="007D32F2" w:rsidRPr="00C4051A" w:rsidRDefault="007D32F2">
            <w:pPr>
              <w:rPr>
                <w:lang w:val="en-US"/>
              </w:rPr>
            </w:pPr>
          </w:p>
        </w:tc>
      </w:tr>
      <w:tr w:rsidR="007D32F2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7D32F2" w:rsidRPr="00D948DD" w:rsidRDefault="007D32F2" w:rsidP="002D491D">
            <w:pPr>
              <w:jc w:val="center"/>
            </w:pPr>
            <w:r w:rsidRPr="002D491D">
              <w:t>Q2_P1321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2,0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1,78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7D32F2" w:rsidRPr="00C4051A" w:rsidRDefault="007D32F2">
            <w:pPr>
              <w:rPr>
                <w:lang w:val="en-US"/>
              </w:rPr>
            </w:pPr>
            <w:r w:rsidRPr="00C4051A">
              <w:rPr>
                <w:lang w:val="en-US"/>
              </w:rPr>
              <w:t>similar to female-specific protein 800 (fs800)</w:t>
            </w:r>
          </w:p>
        </w:tc>
        <w:tc>
          <w:tcPr>
            <w:tcW w:w="2993" w:type="dxa"/>
            <w:vMerge/>
          </w:tcPr>
          <w:p w:rsidR="007D32F2" w:rsidRPr="00C4051A" w:rsidRDefault="007D32F2">
            <w:pPr>
              <w:rPr>
                <w:lang w:val="en-US"/>
              </w:rPr>
            </w:pPr>
          </w:p>
        </w:tc>
      </w:tr>
      <w:tr w:rsidR="007D32F2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7D32F2" w:rsidRPr="002D491D" w:rsidRDefault="007D32F2" w:rsidP="002D491D">
            <w:pPr>
              <w:jc w:val="center"/>
            </w:pPr>
            <w:r w:rsidRPr="00F862C1">
              <w:t>Q2_P2254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1,7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1,33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7D32F2" w:rsidRPr="002D491D" w:rsidRDefault="007D32F2">
            <w:r>
              <w:t>m</w:t>
            </w:r>
            <w:r w:rsidRPr="00F862C1">
              <w:t>ajor egg antigen (p40)</w:t>
            </w:r>
          </w:p>
        </w:tc>
        <w:tc>
          <w:tcPr>
            <w:tcW w:w="2993" w:type="dxa"/>
            <w:vMerge/>
          </w:tcPr>
          <w:p w:rsidR="007D32F2" w:rsidRPr="00D948DD" w:rsidRDefault="007D32F2"/>
        </w:tc>
      </w:tr>
      <w:tr w:rsidR="00E966CC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E966CC" w:rsidRPr="00F862C1" w:rsidRDefault="00E966CC" w:rsidP="002D491D">
            <w:pPr>
              <w:jc w:val="center"/>
            </w:pPr>
            <w:r w:rsidRPr="00E966CC">
              <w:lastRenderedPageBreak/>
              <w:t>Q2_P0020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E966CC" w:rsidRDefault="00E966CC" w:rsidP="00C86CA0">
            <w:pPr>
              <w:jc w:val="center"/>
            </w:pPr>
            <w:r>
              <w:t>0,9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E966CC" w:rsidRDefault="00E966CC" w:rsidP="00C86CA0">
            <w:pPr>
              <w:jc w:val="center"/>
            </w:pPr>
            <w:r>
              <w:t>1,37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E966CC" w:rsidRDefault="00E966CC">
            <w:r>
              <w:t>m</w:t>
            </w:r>
            <w:r w:rsidRPr="00E966CC">
              <w:t>ajor egg antigen (p40)</w:t>
            </w:r>
          </w:p>
        </w:tc>
        <w:tc>
          <w:tcPr>
            <w:tcW w:w="2993" w:type="dxa"/>
            <w:vMerge/>
          </w:tcPr>
          <w:p w:rsidR="00E966CC" w:rsidRPr="00D948DD" w:rsidRDefault="00E966CC"/>
        </w:tc>
      </w:tr>
      <w:tr w:rsidR="007D32F2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7D32F2" w:rsidRPr="00F862C1" w:rsidRDefault="007D32F2" w:rsidP="002D491D">
            <w:pPr>
              <w:jc w:val="center"/>
            </w:pPr>
            <w:r w:rsidRPr="00C40434">
              <w:lastRenderedPageBreak/>
              <w:t>Q2_P25109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1,4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1,38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7D32F2" w:rsidRDefault="007D32F2">
            <w:r w:rsidRPr="00C40434">
              <w:t>ferritin</w:t>
            </w:r>
          </w:p>
        </w:tc>
        <w:tc>
          <w:tcPr>
            <w:tcW w:w="2993" w:type="dxa"/>
            <w:vMerge/>
          </w:tcPr>
          <w:p w:rsidR="007D32F2" w:rsidRPr="00D948DD" w:rsidRDefault="007D32F2"/>
        </w:tc>
      </w:tr>
      <w:tr w:rsidR="00AE049B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AE049B" w:rsidRPr="00C40434" w:rsidRDefault="00AE049B" w:rsidP="002D491D">
            <w:pPr>
              <w:jc w:val="center"/>
            </w:pPr>
            <w:r w:rsidRPr="00AE049B">
              <w:t>Q2_P2660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AE049B" w:rsidRDefault="00AE049B" w:rsidP="00C86CA0">
            <w:pPr>
              <w:jc w:val="center"/>
            </w:pPr>
            <w:r>
              <w:t>1,4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AE049B" w:rsidRDefault="00AE049B" w:rsidP="00C86CA0">
            <w:pPr>
              <w:jc w:val="center"/>
            </w:pPr>
            <w:r>
              <w:t>0,73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AE049B" w:rsidRPr="00C40434" w:rsidRDefault="00AE049B">
            <w:r w:rsidRPr="00AE049B">
              <w:t>ferritin light chain</w:t>
            </w:r>
          </w:p>
        </w:tc>
        <w:tc>
          <w:tcPr>
            <w:tcW w:w="2993" w:type="dxa"/>
            <w:vMerge/>
          </w:tcPr>
          <w:p w:rsidR="00AE049B" w:rsidRPr="00D948DD" w:rsidRDefault="00AE049B"/>
        </w:tc>
      </w:tr>
      <w:tr w:rsidR="007D32F2" w:rsidTr="002D491D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7D32F2" w:rsidRPr="00C40434" w:rsidRDefault="007D32F2" w:rsidP="002D491D">
            <w:pPr>
              <w:jc w:val="center"/>
            </w:pPr>
            <w:r w:rsidRPr="00A66D80">
              <w:t>Q2_P2473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1,9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7D32F2" w:rsidRDefault="007D32F2" w:rsidP="00C86CA0">
            <w:pPr>
              <w:jc w:val="center"/>
            </w:pPr>
            <w:r>
              <w:t>0,69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7D32F2" w:rsidRPr="00C40434" w:rsidRDefault="007D32F2">
            <w:proofErr w:type="spellStart"/>
            <w:r w:rsidRPr="00A66D80">
              <w:t>tyrosinase</w:t>
            </w:r>
            <w:proofErr w:type="spellEnd"/>
            <w:r w:rsidRPr="00A66D80">
              <w:t xml:space="preserve"> </w:t>
            </w:r>
            <w:proofErr w:type="spellStart"/>
            <w:r w:rsidRPr="00A66D80">
              <w:t>precursor</w:t>
            </w:r>
            <w:proofErr w:type="spellEnd"/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7D32F2" w:rsidRPr="00D948DD" w:rsidRDefault="007D32F2"/>
        </w:tc>
      </w:tr>
      <w:tr w:rsidR="005647AD" w:rsidTr="002D491D"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5647AD" w:rsidRDefault="005647AD" w:rsidP="002D491D">
            <w:pPr>
              <w:jc w:val="center"/>
            </w:pPr>
          </w:p>
          <w:p w:rsidR="00AE48DE" w:rsidRPr="00D948DD" w:rsidRDefault="00AE48DE" w:rsidP="002D491D">
            <w:pPr>
              <w:jc w:val="center"/>
            </w:pPr>
          </w:p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D069E1" w:rsidRDefault="00761652" w:rsidP="002D491D">
            <w:pPr>
              <w:jc w:val="center"/>
            </w:pPr>
            <w:r w:rsidRPr="00AE48DE">
              <w:t>Q2_P37615</w:t>
            </w:r>
          </w:p>
        </w:tc>
        <w:tc>
          <w:tcPr>
            <w:tcW w:w="908" w:type="dxa"/>
            <w:vAlign w:val="center"/>
          </w:tcPr>
          <w:p w:rsidR="00761652" w:rsidRPr="00D069E1" w:rsidRDefault="00761652" w:rsidP="00C86CA0">
            <w:pPr>
              <w:jc w:val="center"/>
            </w:pPr>
            <w:r>
              <w:t>1,60</w:t>
            </w:r>
          </w:p>
        </w:tc>
        <w:tc>
          <w:tcPr>
            <w:tcW w:w="903" w:type="dxa"/>
            <w:vAlign w:val="center"/>
          </w:tcPr>
          <w:p w:rsidR="00761652" w:rsidRDefault="00761652" w:rsidP="00C86CA0">
            <w:pPr>
              <w:jc w:val="center"/>
            </w:pPr>
            <w:r>
              <w:t>2,48</w:t>
            </w:r>
          </w:p>
        </w:tc>
        <w:tc>
          <w:tcPr>
            <w:tcW w:w="3506" w:type="dxa"/>
          </w:tcPr>
          <w:p w:rsidR="00761652" w:rsidRPr="00157178" w:rsidRDefault="00761652" w:rsidP="00552079">
            <w:r w:rsidRPr="00AE48DE">
              <w:t>early growth response protein</w:t>
            </w:r>
          </w:p>
        </w:tc>
        <w:tc>
          <w:tcPr>
            <w:tcW w:w="2993" w:type="dxa"/>
            <w:vMerge w:val="restart"/>
            <w:vAlign w:val="center"/>
          </w:tcPr>
          <w:p w:rsidR="00761652" w:rsidRPr="00157178" w:rsidRDefault="00761652" w:rsidP="005647AD">
            <w:pPr>
              <w:jc w:val="center"/>
            </w:pPr>
            <w:r>
              <w:t>transcription factors</w:t>
            </w:r>
          </w:p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157178" w:rsidRDefault="00761652" w:rsidP="002D491D">
            <w:pPr>
              <w:jc w:val="center"/>
            </w:pPr>
            <w:r w:rsidRPr="00FD0681">
              <w:t>Q2_P02297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1,31</w:t>
            </w:r>
          </w:p>
        </w:tc>
        <w:tc>
          <w:tcPr>
            <w:tcW w:w="903" w:type="dxa"/>
            <w:vAlign w:val="center"/>
          </w:tcPr>
          <w:p w:rsidR="00761652" w:rsidRDefault="00761652" w:rsidP="00C86CA0">
            <w:pPr>
              <w:jc w:val="center"/>
            </w:pPr>
            <w:r>
              <w:t>1,57</w:t>
            </w:r>
          </w:p>
        </w:tc>
        <w:tc>
          <w:tcPr>
            <w:tcW w:w="3506" w:type="dxa"/>
          </w:tcPr>
          <w:p w:rsidR="00761652" w:rsidRPr="00157178" w:rsidRDefault="00761652">
            <w:r w:rsidRPr="00FD0681">
              <w:t>early growth response protein</w:t>
            </w:r>
          </w:p>
        </w:tc>
        <w:tc>
          <w:tcPr>
            <w:tcW w:w="2993" w:type="dxa"/>
            <w:vMerge/>
          </w:tcPr>
          <w:p w:rsidR="00761652" w:rsidRPr="00ED5DA5" w:rsidRDefault="00761652"/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FD0681" w:rsidRDefault="00761652" w:rsidP="002D491D">
            <w:pPr>
              <w:jc w:val="center"/>
            </w:pPr>
            <w:r w:rsidRPr="00AE049B">
              <w:t>Q2_P02265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0,84</w:t>
            </w:r>
          </w:p>
        </w:tc>
        <w:tc>
          <w:tcPr>
            <w:tcW w:w="903" w:type="dxa"/>
            <w:vAlign w:val="center"/>
          </w:tcPr>
          <w:p w:rsidR="00761652" w:rsidRDefault="00761652" w:rsidP="00C86CA0">
            <w:pPr>
              <w:jc w:val="center"/>
            </w:pPr>
            <w:r>
              <w:t>1,20</w:t>
            </w:r>
          </w:p>
        </w:tc>
        <w:tc>
          <w:tcPr>
            <w:tcW w:w="3506" w:type="dxa"/>
          </w:tcPr>
          <w:p w:rsidR="00761652" w:rsidRPr="00FD0681" w:rsidRDefault="00761652">
            <w:r w:rsidRPr="00AE049B">
              <w:t>early growth response protein</w:t>
            </w:r>
          </w:p>
        </w:tc>
        <w:tc>
          <w:tcPr>
            <w:tcW w:w="2993" w:type="dxa"/>
            <w:vMerge/>
          </w:tcPr>
          <w:p w:rsidR="00761652" w:rsidRPr="00ED5DA5" w:rsidRDefault="00761652"/>
        </w:tc>
      </w:tr>
      <w:tr w:rsidR="00761652" w:rsidRPr="00520444" w:rsidTr="00520444">
        <w:tc>
          <w:tcPr>
            <w:tcW w:w="1312" w:type="dxa"/>
            <w:vAlign w:val="center"/>
          </w:tcPr>
          <w:p w:rsidR="00761652" w:rsidRPr="00AE049B" w:rsidRDefault="00761652" w:rsidP="002D491D">
            <w:pPr>
              <w:jc w:val="center"/>
            </w:pPr>
            <w:r w:rsidRPr="00520444">
              <w:t>Q2_P29882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1,69</w:t>
            </w:r>
          </w:p>
        </w:tc>
        <w:tc>
          <w:tcPr>
            <w:tcW w:w="903" w:type="dxa"/>
            <w:vAlign w:val="center"/>
          </w:tcPr>
          <w:p w:rsidR="00761652" w:rsidRDefault="00761652" w:rsidP="00C86CA0">
            <w:pPr>
              <w:jc w:val="center"/>
            </w:pPr>
            <w:r>
              <w:t>3,35</w:t>
            </w:r>
          </w:p>
        </w:tc>
        <w:tc>
          <w:tcPr>
            <w:tcW w:w="3506" w:type="dxa"/>
            <w:vMerge w:val="restart"/>
            <w:vAlign w:val="center"/>
          </w:tcPr>
          <w:p w:rsidR="00761652" w:rsidRPr="00520444" w:rsidRDefault="00761652" w:rsidP="00520444">
            <w:pPr>
              <w:jc w:val="center"/>
            </w:pPr>
            <w:r w:rsidRPr="00520444">
              <w:t>zinc finger protein</w:t>
            </w:r>
          </w:p>
        </w:tc>
        <w:tc>
          <w:tcPr>
            <w:tcW w:w="2993" w:type="dxa"/>
            <w:vMerge/>
          </w:tcPr>
          <w:p w:rsidR="00761652" w:rsidRPr="00520444" w:rsidRDefault="00761652"/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AE049B" w:rsidRDefault="00761652" w:rsidP="002D491D">
            <w:pPr>
              <w:jc w:val="center"/>
            </w:pPr>
            <w:r w:rsidRPr="00520444">
              <w:t>Q2_P38843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2,82</w:t>
            </w:r>
          </w:p>
        </w:tc>
        <w:tc>
          <w:tcPr>
            <w:tcW w:w="903" w:type="dxa"/>
            <w:vAlign w:val="center"/>
          </w:tcPr>
          <w:p w:rsidR="00761652" w:rsidRDefault="00761652" w:rsidP="00C86CA0">
            <w:pPr>
              <w:jc w:val="center"/>
            </w:pPr>
            <w:r>
              <w:t>2,06</w:t>
            </w:r>
          </w:p>
        </w:tc>
        <w:tc>
          <w:tcPr>
            <w:tcW w:w="3506" w:type="dxa"/>
            <w:vMerge/>
          </w:tcPr>
          <w:p w:rsidR="00761652" w:rsidRPr="00AE049B" w:rsidRDefault="00761652" w:rsidP="00520444"/>
        </w:tc>
        <w:tc>
          <w:tcPr>
            <w:tcW w:w="2993" w:type="dxa"/>
            <w:vMerge/>
          </w:tcPr>
          <w:p w:rsidR="00761652" w:rsidRPr="00ED5DA5" w:rsidRDefault="00761652"/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520444" w:rsidRDefault="00761652" w:rsidP="002D491D">
            <w:pPr>
              <w:jc w:val="center"/>
            </w:pPr>
            <w:r w:rsidRPr="00520444">
              <w:t>Q2_P01991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0,69</w:t>
            </w:r>
          </w:p>
        </w:tc>
        <w:tc>
          <w:tcPr>
            <w:tcW w:w="903" w:type="dxa"/>
            <w:vAlign w:val="center"/>
          </w:tcPr>
          <w:p w:rsidR="00761652" w:rsidRDefault="00761652" w:rsidP="00520444">
            <w:pPr>
              <w:jc w:val="center"/>
            </w:pPr>
            <w:r>
              <w:t>2,02</w:t>
            </w:r>
          </w:p>
        </w:tc>
        <w:tc>
          <w:tcPr>
            <w:tcW w:w="3506" w:type="dxa"/>
            <w:vMerge/>
          </w:tcPr>
          <w:p w:rsidR="00761652" w:rsidRPr="00520444" w:rsidRDefault="00761652" w:rsidP="00520444"/>
        </w:tc>
        <w:tc>
          <w:tcPr>
            <w:tcW w:w="2993" w:type="dxa"/>
            <w:vMerge/>
          </w:tcPr>
          <w:p w:rsidR="00761652" w:rsidRPr="00ED5DA5" w:rsidRDefault="00761652"/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520444" w:rsidRDefault="00761652" w:rsidP="002D491D">
            <w:pPr>
              <w:jc w:val="center"/>
            </w:pPr>
            <w:r w:rsidRPr="00520444">
              <w:t>Q2_P38877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0,83</w:t>
            </w:r>
          </w:p>
        </w:tc>
        <w:tc>
          <w:tcPr>
            <w:tcW w:w="903" w:type="dxa"/>
            <w:vAlign w:val="center"/>
          </w:tcPr>
          <w:p w:rsidR="00761652" w:rsidRDefault="00761652" w:rsidP="00520444">
            <w:pPr>
              <w:jc w:val="center"/>
            </w:pPr>
            <w:r>
              <w:t>1,35</w:t>
            </w:r>
          </w:p>
        </w:tc>
        <w:tc>
          <w:tcPr>
            <w:tcW w:w="3506" w:type="dxa"/>
            <w:vMerge/>
          </w:tcPr>
          <w:p w:rsidR="00761652" w:rsidRPr="00520444" w:rsidRDefault="00761652" w:rsidP="00520444"/>
        </w:tc>
        <w:tc>
          <w:tcPr>
            <w:tcW w:w="2993" w:type="dxa"/>
            <w:vMerge/>
          </w:tcPr>
          <w:p w:rsidR="00761652" w:rsidRPr="00ED5DA5" w:rsidRDefault="00761652"/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520444" w:rsidRDefault="00761652" w:rsidP="002D491D">
            <w:pPr>
              <w:jc w:val="center"/>
            </w:pPr>
            <w:r w:rsidRPr="00520444">
              <w:t>Q2_P33206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0,86</w:t>
            </w:r>
          </w:p>
        </w:tc>
        <w:tc>
          <w:tcPr>
            <w:tcW w:w="903" w:type="dxa"/>
            <w:vAlign w:val="center"/>
          </w:tcPr>
          <w:p w:rsidR="00761652" w:rsidRDefault="00761652" w:rsidP="00520444">
            <w:pPr>
              <w:jc w:val="center"/>
            </w:pPr>
            <w:r>
              <w:t>1,16</w:t>
            </w:r>
          </w:p>
        </w:tc>
        <w:tc>
          <w:tcPr>
            <w:tcW w:w="3506" w:type="dxa"/>
            <w:vMerge/>
          </w:tcPr>
          <w:p w:rsidR="00761652" w:rsidRPr="00520444" w:rsidRDefault="00761652" w:rsidP="00520444"/>
        </w:tc>
        <w:tc>
          <w:tcPr>
            <w:tcW w:w="2993" w:type="dxa"/>
            <w:vMerge/>
          </w:tcPr>
          <w:p w:rsidR="00761652" w:rsidRPr="00ED5DA5" w:rsidRDefault="00761652"/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520444" w:rsidRDefault="00761652" w:rsidP="002D491D">
            <w:pPr>
              <w:jc w:val="center"/>
            </w:pPr>
            <w:r w:rsidRPr="00520444">
              <w:t>Q2_P20084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0,89</w:t>
            </w:r>
          </w:p>
        </w:tc>
        <w:tc>
          <w:tcPr>
            <w:tcW w:w="903" w:type="dxa"/>
            <w:vAlign w:val="center"/>
          </w:tcPr>
          <w:p w:rsidR="00761652" w:rsidRDefault="00761652" w:rsidP="00520444">
            <w:pPr>
              <w:jc w:val="center"/>
            </w:pPr>
            <w:r>
              <w:t>1,07</w:t>
            </w:r>
          </w:p>
        </w:tc>
        <w:tc>
          <w:tcPr>
            <w:tcW w:w="3506" w:type="dxa"/>
            <w:vMerge/>
          </w:tcPr>
          <w:p w:rsidR="00761652" w:rsidRPr="00520444" w:rsidRDefault="00761652" w:rsidP="00520444"/>
        </w:tc>
        <w:tc>
          <w:tcPr>
            <w:tcW w:w="2993" w:type="dxa"/>
            <w:vMerge/>
          </w:tcPr>
          <w:p w:rsidR="00761652" w:rsidRPr="00ED5DA5" w:rsidRDefault="00761652"/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520444" w:rsidRDefault="00761652" w:rsidP="002D491D">
            <w:pPr>
              <w:jc w:val="center"/>
            </w:pPr>
            <w:r w:rsidRPr="00520444">
              <w:t>Q2_P05207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0,81</w:t>
            </w:r>
          </w:p>
        </w:tc>
        <w:tc>
          <w:tcPr>
            <w:tcW w:w="903" w:type="dxa"/>
            <w:vAlign w:val="center"/>
          </w:tcPr>
          <w:p w:rsidR="00761652" w:rsidRDefault="00761652" w:rsidP="00520444">
            <w:pPr>
              <w:jc w:val="center"/>
            </w:pPr>
            <w:r>
              <w:t>1,10</w:t>
            </w:r>
          </w:p>
        </w:tc>
        <w:tc>
          <w:tcPr>
            <w:tcW w:w="3506" w:type="dxa"/>
            <w:vMerge/>
          </w:tcPr>
          <w:p w:rsidR="00761652" w:rsidRPr="00520444" w:rsidRDefault="00761652" w:rsidP="00520444"/>
        </w:tc>
        <w:tc>
          <w:tcPr>
            <w:tcW w:w="2993" w:type="dxa"/>
            <w:vMerge/>
          </w:tcPr>
          <w:p w:rsidR="00761652" w:rsidRPr="00ED5DA5" w:rsidRDefault="00761652"/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520444" w:rsidRDefault="00761652" w:rsidP="002D491D">
            <w:pPr>
              <w:jc w:val="center"/>
            </w:pPr>
            <w:r w:rsidRPr="00520444">
              <w:t>Q2_P22175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0,71</w:t>
            </w:r>
          </w:p>
        </w:tc>
        <w:tc>
          <w:tcPr>
            <w:tcW w:w="903" w:type="dxa"/>
            <w:vAlign w:val="center"/>
          </w:tcPr>
          <w:p w:rsidR="00761652" w:rsidRDefault="00761652" w:rsidP="00520444">
            <w:pPr>
              <w:jc w:val="center"/>
            </w:pPr>
            <w:r>
              <w:t>1,12</w:t>
            </w:r>
          </w:p>
        </w:tc>
        <w:tc>
          <w:tcPr>
            <w:tcW w:w="3506" w:type="dxa"/>
            <w:vMerge/>
          </w:tcPr>
          <w:p w:rsidR="00761652" w:rsidRPr="00520444" w:rsidRDefault="00761652" w:rsidP="00520444"/>
        </w:tc>
        <w:tc>
          <w:tcPr>
            <w:tcW w:w="2993" w:type="dxa"/>
            <w:vMerge/>
          </w:tcPr>
          <w:p w:rsidR="00761652" w:rsidRPr="00ED5DA5" w:rsidRDefault="00761652"/>
        </w:tc>
      </w:tr>
      <w:tr w:rsidR="00761652" w:rsidRPr="00157178" w:rsidTr="002D491D">
        <w:tc>
          <w:tcPr>
            <w:tcW w:w="1312" w:type="dxa"/>
            <w:vAlign w:val="center"/>
          </w:tcPr>
          <w:p w:rsidR="00761652" w:rsidRPr="00520444" w:rsidRDefault="00761652" w:rsidP="002D491D">
            <w:pPr>
              <w:jc w:val="center"/>
            </w:pPr>
            <w:r w:rsidRPr="00520444">
              <w:t>Q2_P19546</w:t>
            </w:r>
          </w:p>
        </w:tc>
        <w:tc>
          <w:tcPr>
            <w:tcW w:w="908" w:type="dxa"/>
            <w:vAlign w:val="center"/>
          </w:tcPr>
          <w:p w:rsidR="00761652" w:rsidRDefault="00761652" w:rsidP="00C86CA0">
            <w:pPr>
              <w:jc w:val="center"/>
            </w:pPr>
            <w:r>
              <w:t>0,54</w:t>
            </w:r>
          </w:p>
        </w:tc>
        <w:tc>
          <w:tcPr>
            <w:tcW w:w="903" w:type="dxa"/>
            <w:vAlign w:val="center"/>
          </w:tcPr>
          <w:p w:rsidR="00761652" w:rsidRDefault="00761652" w:rsidP="00520444">
            <w:pPr>
              <w:jc w:val="center"/>
            </w:pPr>
            <w:r>
              <w:t>1,05</w:t>
            </w:r>
          </w:p>
        </w:tc>
        <w:tc>
          <w:tcPr>
            <w:tcW w:w="3506" w:type="dxa"/>
            <w:vMerge/>
          </w:tcPr>
          <w:p w:rsidR="00761652" w:rsidRPr="00520444" w:rsidRDefault="00761652" w:rsidP="00520444"/>
        </w:tc>
        <w:tc>
          <w:tcPr>
            <w:tcW w:w="2993" w:type="dxa"/>
            <w:vMerge/>
          </w:tcPr>
          <w:p w:rsidR="00761652" w:rsidRPr="00ED5DA5" w:rsidRDefault="00761652"/>
        </w:tc>
      </w:tr>
      <w:tr w:rsidR="00520444" w:rsidRPr="00180C7F" w:rsidTr="002D491D"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520444" w:rsidRPr="00180C7F" w:rsidRDefault="00520444" w:rsidP="002D491D">
            <w:pPr>
              <w:jc w:val="center"/>
              <w:rPr>
                <w:b/>
              </w:rPr>
            </w:pPr>
          </w:p>
          <w:p w:rsidR="00520444" w:rsidRPr="00180C7F" w:rsidRDefault="00520444" w:rsidP="002D491D">
            <w:pPr>
              <w:jc w:val="center"/>
              <w:rPr>
                <w:b/>
              </w:rPr>
            </w:pP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157178" w:rsidRDefault="00520444" w:rsidP="002D491D">
            <w:pPr>
              <w:jc w:val="center"/>
            </w:pPr>
            <w:r w:rsidRPr="00165B1A">
              <w:t>Q2_P01955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1,36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1,94</w:t>
            </w:r>
          </w:p>
        </w:tc>
        <w:tc>
          <w:tcPr>
            <w:tcW w:w="3506" w:type="dxa"/>
          </w:tcPr>
          <w:p w:rsidR="00520444" w:rsidRPr="00157178" w:rsidRDefault="00520444">
            <w:proofErr w:type="spellStart"/>
            <w:r>
              <w:t>p</w:t>
            </w:r>
            <w:r w:rsidRPr="00165B1A">
              <w:t>aramyosin</w:t>
            </w:r>
            <w:proofErr w:type="spellEnd"/>
          </w:p>
        </w:tc>
        <w:tc>
          <w:tcPr>
            <w:tcW w:w="2993" w:type="dxa"/>
            <w:vMerge w:val="restart"/>
            <w:vAlign w:val="center"/>
          </w:tcPr>
          <w:p w:rsidR="00520444" w:rsidRDefault="00520444" w:rsidP="005647AD">
            <w:pPr>
              <w:jc w:val="center"/>
            </w:pPr>
            <w:r>
              <w:t>muscle proteins/</w:t>
            </w:r>
          </w:p>
          <w:p w:rsidR="00520444" w:rsidRPr="00EA0ADE" w:rsidRDefault="00520444" w:rsidP="005647AD">
            <w:pPr>
              <w:jc w:val="center"/>
            </w:pPr>
            <w:r>
              <w:t>muscle contraction</w:t>
            </w: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165B1A" w:rsidRDefault="00520444" w:rsidP="002D491D">
            <w:pPr>
              <w:jc w:val="center"/>
            </w:pPr>
            <w:r w:rsidRPr="00312E0D">
              <w:t>Q2_P37137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0,64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1,07</w:t>
            </w:r>
          </w:p>
        </w:tc>
        <w:tc>
          <w:tcPr>
            <w:tcW w:w="3506" w:type="dxa"/>
          </w:tcPr>
          <w:p w:rsidR="00520444" w:rsidRDefault="00520444">
            <w:proofErr w:type="spellStart"/>
            <w:r w:rsidRPr="00312E0D">
              <w:t>tropomyosin</w:t>
            </w:r>
            <w:proofErr w:type="spellEnd"/>
          </w:p>
        </w:tc>
        <w:tc>
          <w:tcPr>
            <w:tcW w:w="2993" w:type="dxa"/>
            <w:vMerge/>
            <w:vAlign w:val="center"/>
          </w:tcPr>
          <w:p w:rsidR="00520444" w:rsidRPr="00EA0ADE" w:rsidRDefault="00520444" w:rsidP="005647AD">
            <w:pPr>
              <w:jc w:val="center"/>
            </w:pP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312E0D" w:rsidRDefault="00520444" w:rsidP="002D491D">
            <w:pPr>
              <w:jc w:val="center"/>
            </w:pPr>
            <w:r w:rsidRPr="004A1694">
              <w:t>Q2_P21901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0,25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0,75</w:t>
            </w:r>
          </w:p>
        </w:tc>
        <w:tc>
          <w:tcPr>
            <w:tcW w:w="3506" w:type="dxa"/>
          </w:tcPr>
          <w:p w:rsidR="00520444" w:rsidRPr="00312E0D" w:rsidRDefault="00520444">
            <w:proofErr w:type="spellStart"/>
            <w:r w:rsidRPr="004A1694">
              <w:t>tropomyosin</w:t>
            </w:r>
            <w:proofErr w:type="spellEnd"/>
          </w:p>
        </w:tc>
        <w:tc>
          <w:tcPr>
            <w:tcW w:w="2993" w:type="dxa"/>
            <w:vMerge/>
            <w:vAlign w:val="center"/>
          </w:tcPr>
          <w:p w:rsidR="00520444" w:rsidRPr="00EA0ADE" w:rsidRDefault="00520444" w:rsidP="005647AD">
            <w:pPr>
              <w:jc w:val="center"/>
            </w:pP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2A276E" w:rsidRDefault="00520444" w:rsidP="002D491D">
            <w:pPr>
              <w:jc w:val="center"/>
            </w:pPr>
            <w:r w:rsidRPr="002963F6">
              <w:t>Q2_P25195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0,86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1,73</w:t>
            </w:r>
          </w:p>
        </w:tc>
        <w:tc>
          <w:tcPr>
            <w:tcW w:w="3506" w:type="dxa"/>
          </w:tcPr>
          <w:p w:rsidR="00520444" w:rsidRPr="00EA0ADE" w:rsidRDefault="00520444">
            <w:r w:rsidRPr="002963F6">
              <w:t>alpha-</w:t>
            </w:r>
            <w:proofErr w:type="spellStart"/>
            <w:r w:rsidRPr="002963F6">
              <w:t>actinin</w:t>
            </w:r>
            <w:proofErr w:type="spellEnd"/>
          </w:p>
        </w:tc>
        <w:tc>
          <w:tcPr>
            <w:tcW w:w="2993" w:type="dxa"/>
            <w:vMerge/>
          </w:tcPr>
          <w:p w:rsidR="00520444" w:rsidRPr="00EA0ADE" w:rsidRDefault="00520444"/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2963F6" w:rsidRDefault="00520444" w:rsidP="002D491D">
            <w:pPr>
              <w:jc w:val="center"/>
            </w:pPr>
            <w:r w:rsidRPr="001A3005">
              <w:t>Q2_P26828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0,61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1,04</w:t>
            </w:r>
          </w:p>
        </w:tc>
        <w:tc>
          <w:tcPr>
            <w:tcW w:w="3506" w:type="dxa"/>
          </w:tcPr>
          <w:p w:rsidR="00520444" w:rsidRPr="002963F6" w:rsidRDefault="00520444">
            <w:r w:rsidRPr="001A3005">
              <w:t>alpha-</w:t>
            </w:r>
            <w:proofErr w:type="spellStart"/>
            <w:r w:rsidRPr="001A3005">
              <w:t>actinin</w:t>
            </w:r>
            <w:proofErr w:type="spellEnd"/>
          </w:p>
        </w:tc>
        <w:tc>
          <w:tcPr>
            <w:tcW w:w="2993" w:type="dxa"/>
            <w:vMerge/>
          </w:tcPr>
          <w:p w:rsidR="00520444" w:rsidRPr="00EA0ADE" w:rsidRDefault="00520444"/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1A3005" w:rsidRDefault="00520444" w:rsidP="002D491D">
            <w:pPr>
              <w:jc w:val="center"/>
            </w:pPr>
            <w:r w:rsidRPr="00EE44CA">
              <w:t>Q2_P16525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0,80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0,47</w:t>
            </w:r>
          </w:p>
        </w:tc>
        <w:tc>
          <w:tcPr>
            <w:tcW w:w="3506" w:type="dxa"/>
          </w:tcPr>
          <w:p w:rsidR="00520444" w:rsidRPr="001A3005" w:rsidRDefault="00520444">
            <w:r w:rsidRPr="00EE44CA">
              <w:t>actin</w:t>
            </w:r>
          </w:p>
        </w:tc>
        <w:tc>
          <w:tcPr>
            <w:tcW w:w="2993" w:type="dxa"/>
            <w:vMerge/>
          </w:tcPr>
          <w:p w:rsidR="00520444" w:rsidRPr="00EA0ADE" w:rsidRDefault="00520444"/>
        </w:tc>
      </w:tr>
      <w:tr w:rsidR="00520444" w:rsidRPr="00157178" w:rsidTr="002D491D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751C2C" w:rsidRDefault="00520444" w:rsidP="002D491D">
            <w:pPr>
              <w:jc w:val="center"/>
            </w:pPr>
            <w:r w:rsidRPr="00FF6580">
              <w:t>Q2_P09566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0,6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64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EA0ADE" w:rsidRDefault="00520444">
            <w:proofErr w:type="spellStart"/>
            <w:r w:rsidRPr="00FF6580">
              <w:t>titin</w:t>
            </w:r>
            <w:proofErr w:type="spellEnd"/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20444" w:rsidRPr="005374DB" w:rsidRDefault="00520444"/>
        </w:tc>
      </w:tr>
      <w:tr w:rsidR="00520444" w:rsidRPr="00157178" w:rsidTr="002D491D"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761652" w:rsidRDefault="00761652" w:rsidP="003D3A39"/>
          <w:p w:rsidR="00520444" w:rsidRPr="00EA0ADE" w:rsidRDefault="00520444" w:rsidP="002D491D">
            <w:pPr>
              <w:jc w:val="center"/>
            </w:pPr>
          </w:p>
        </w:tc>
      </w:tr>
      <w:tr w:rsidR="00520444" w:rsidRPr="009A5B28" w:rsidTr="002D491D">
        <w:tc>
          <w:tcPr>
            <w:tcW w:w="1312" w:type="dxa"/>
            <w:vAlign w:val="center"/>
          </w:tcPr>
          <w:p w:rsidR="00520444" w:rsidRPr="00EA0ADE" w:rsidRDefault="00520444" w:rsidP="002D491D">
            <w:pPr>
              <w:jc w:val="center"/>
            </w:pPr>
            <w:r w:rsidRPr="00305A62">
              <w:t>Q2_P33844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1,28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1,88</w:t>
            </w:r>
          </w:p>
        </w:tc>
        <w:tc>
          <w:tcPr>
            <w:tcW w:w="3506" w:type="dxa"/>
          </w:tcPr>
          <w:p w:rsidR="00520444" w:rsidRPr="00EA0ADE" w:rsidRDefault="00520444">
            <w:r w:rsidRPr="00305A62">
              <w:t>GTP binding protein</w:t>
            </w:r>
          </w:p>
        </w:tc>
        <w:tc>
          <w:tcPr>
            <w:tcW w:w="2993" w:type="dxa"/>
            <w:vMerge w:val="restart"/>
            <w:vAlign w:val="center"/>
          </w:tcPr>
          <w:p w:rsidR="00283CA2" w:rsidRPr="00092C97" w:rsidRDefault="00283CA2" w:rsidP="005647AD">
            <w:pPr>
              <w:jc w:val="center"/>
              <w:rPr>
                <w:lang w:val="en-US"/>
              </w:rPr>
            </w:pPr>
          </w:p>
          <w:p w:rsidR="00283CA2" w:rsidRPr="00092C97" w:rsidRDefault="00283CA2" w:rsidP="005647AD">
            <w:pPr>
              <w:jc w:val="center"/>
              <w:rPr>
                <w:lang w:val="en-US"/>
              </w:rPr>
            </w:pPr>
          </w:p>
          <w:p w:rsidR="00283CA2" w:rsidRPr="00092C97" w:rsidRDefault="00283CA2" w:rsidP="005647AD">
            <w:pPr>
              <w:jc w:val="center"/>
              <w:rPr>
                <w:lang w:val="en-US"/>
              </w:rPr>
            </w:pPr>
          </w:p>
          <w:p w:rsidR="00283CA2" w:rsidRPr="00092C97" w:rsidRDefault="00283CA2" w:rsidP="005647AD">
            <w:pPr>
              <w:jc w:val="center"/>
              <w:rPr>
                <w:lang w:val="en-US"/>
              </w:rPr>
            </w:pPr>
          </w:p>
          <w:p w:rsidR="00283CA2" w:rsidRPr="00092C97" w:rsidRDefault="00283CA2" w:rsidP="005647AD">
            <w:pPr>
              <w:jc w:val="center"/>
              <w:rPr>
                <w:lang w:val="en-US"/>
              </w:rPr>
            </w:pPr>
          </w:p>
          <w:p w:rsidR="00283CA2" w:rsidRPr="00092C97" w:rsidRDefault="00283CA2" w:rsidP="005647AD">
            <w:pPr>
              <w:jc w:val="center"/>
              <w:rPr>
                <w:lang w:val="en-US"/>
              </w:rPr>
            </w:pPr>
          </w:p>
          <w:p w:rsidR="00283CA2" w:rsidRPr="00092C97" w:rsidRDefault="00283CA2" w:rsidP="005647AD">
            <w:pPr>
              <w:jc w:val="center"/>
              <w:rPr>
                <w:lang w:val="en-US"/>
              </w:rPr>
            </w:pPr>
          </w:p>
          <w:p w:rsidR="00283CA2" w:rsidRPr="00092C97" w:rsidRDefault="00283CA2" w:rsidP="005647AD">
            <w:pPr>
              <w:jc w:val="center"/>
              <w:rPr>
                <w:lang w:val="en-US"/>
              </w:rPr>
            </w:pPr>
          </w:p>
          <w:p w:rsidR="00520444" w:rsidRPr="00283CA2" w:rsidRDefault="00520444" w:rsidP="005647AD">
            <w:pPr>
              <w:jc w:val="center"/>
              <w:rPr>
                <w:lang w:val="en-US"/>
              </w:rPr>
            </w:pPr>
            <w:r w:rsidRPr="00283CA2">
              <w:rPr>
                <w:lang w:val="en-US"/>
              </w:rPr>
              <w:t xml:space="preserve">small </w:t>
            </w:r>
            <w:proofErr w:type="spellStart"/>
            <w:r w:rsidRPr="00283CA2">
              <w:rPr>
                <w:lang w:val="en-US"/>
              </w:rPr>
              <w:t>GTPase</w:t>
            </w:r>
            <w:proofErr w:type="spellEnd"/>
            <w:r w:rsidRPr="00283CA2">
              <w:rPr>
                <w:lang w:val="en-US"/>
              </w:rPr>
              <w:t xml:space="preserve"> signaling</w:t>
            </w: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</w:p>
          <w:p w:rsidR="00283CA2" w:rsidRPr="00283CA2" w:rsidRDefault="00283CA2" w:rsidP="005647AD">
            <w:pPr>
              <w:jc w:val="center"/>
              <w:rPr>
                <w:lang w:val="en-US"/>
              </w:rPr>
            </w:pPr>
            <w:r w:rsidRPr="00283CA2">
              <w:rPr>
                <w:lang w:val="en-US"/>
              </w:rPr>
              <w:t xml:space="preserve">small </w:t>
            </w:r>
            <w:proofErr w:type="spellStart"/>
            <w:r w:rsidRPr="00283CA2">
              <w:rPr>
                <w:lang w:val="en-US"/>
              </w:rPr>
              <w:t>GTPase</w:t>
            </w:r>
            <w:proofErr w:type="spellEnd"/>
            <w:r w:rsidRPr="00283CA2">
              <w:rPr>
                <w:lang w:val="en-US"/>
              </w:rPr>
              <w:t xml:space="preserve"> signaling</w:t>
            </w:r>
          </w:p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8270CA" w:rsidRDefault="00520444" w:rsidP="002D491D">
            <w:pPr>
              <w:jc w:val="center"/>
            </w:pPr>
            <w:r w:rsidRPr="00494A88">
              <w:t>Q2_P2041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2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89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8270CA" w:rsidRDefault="00520444" w:rsidP="00C40434">
            <w:proofErr w:type="spellStart"/>
            <w:r w:rsidRPr="00494A88">
              <w:t>R</w:t>
            </w:r>
            <w:r>
              <w:t>ab</w:t>
            </w:r>
            <w:proofErr w:type="spellEnd"/>
            <w:r w:rsidRPr="00494A88">
              <w:t xml:space="preserve"> </w:t>
            </w:r>
            <w:proofErr w:type="spellStart"/>
            <w:r w:rsidRPr="00494A88">
              <w:t>GTPase-activating</w:t>
            </w:r>
            <w:proofErr w:type="spellEnd"/>
            <w:r w:rsidRPr="00494A88">
              <w:t xml:space="preserve"> </w:t>
            </w:r>
            <w:proofErr w:type="spellStart"/>
            <w:r w:rsidRPr="00494A88">
              <w:t>protein</w:t>
            </w:r>
            <w:proofErr w:type="spellEnd"/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494A88" w:rsidRDefault="00520444" w:rsidP="002D491D">
            <w:pPr>
              <w:jc w:val="center"/>
            </w:pPr>
            <w:r w:rsidRPr="00494A88">
              <w:t>Q2_P2041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2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86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494A88" w:rsidRDefault="00520444" w:rsidP="00C40434">
            <w:proofErr w:type="spellStart"/>
            <w:r w:rsidRPr="00494A88">
              <w:t>R</w:t>
            </w:r>
            <w:r>
              <w:t>ab</w:t>
            </w:r>
            <w:proofErr w:type="spellEnd"/>
            <w:r w:rsidRPr="00494A88">
              <w:t xml:space="preserve"> </w:t>
            </w:r>
            <w:proofErr w:type="spellStart"/>
            <w:r w:rsidRPr="00494A88">
              <w:t>GTPase-activating</w:t>
            </w:r>
            <w:proofErr w:type="spellEnd"/>
            <w:r w:rsidRPr="00494A88">
              <w:t xml:space="preserve"> </w:t>
            </w:r>
            <w:proofErr w:type="spellStart"/>
            <w:r w:rsidRPr="00494A88">
              <w:t>protein</w:t>
            </w:r>
            <w:proofErr w:type="spellEnd"/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494A88" w:rsidRDefault="00520444" w:rsidP="002D491D">
            <w:pPr>
              <w:jc w:val="center"/>
            </w:pPr>
            <w:r w:rsidRPr="00C40434">
              <w:t>Q2_P0137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1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75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r w:rsidRPr="00C4051A">
              <w:rPr>
                <w:lang w:val="en-US"/>
              </w:rPr>
              <w:t>Rap guanine nucleotide exchange factor</w:t>
            </w:r>
          </w:p>
        </w:tc>
        <w:tc>
          <w:tcPr>
            <w:tcW w:w="2993" w:type="dxa"/>
            <w:vMerge/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C40434" w:rsidRDefault="00520444" w:rsidP="002D491D">
            <w:pPr>
              <w:jc w:val="center"/>
            </w:pPr>
            <w:r w:rsidRPr="00C40434">
              <w:t>Q2_P1408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5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25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r w:rsidRPr="00C4051A">
              <w:rPr>
                <w:lang w:val="en-US"/>
              </w:rPr>
              <w:t xml:space="preserve">growth factor receptor-bound protein, </w:t>
            </w:r>
            <w:proofErr w:type="spellStart"/>
            <w:r w:rsidRPr="00C4051A">
              <w:rPr>
                <w:lang w:val="en-US"/>
              </w:rPr>
              <w:t>Ras</w:t>
            </w:r>
            <w:proofErr w:type="spellEnd"/>
            <w:r w:rsidRPr="00C4051A">
              <w:rPr>
                <w:lang w:val="en-US"/>
              </w:rPr>
              <w:t>-associated</w:t>
            </w:r>
          </w:p>
        </w:tc>
        <w:tc>
          <w:tcPr>
            <w:tcW w:w="2993" w:type="dxa"/>
            <w:vMerge/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C40434" w:rsidRDefault="00520444" w:rsidP="002D491D">
            <w:pPr>
              <w:jc w:val="center"/>
            </w:pPr>
            <w:r w:rsidRPr="00A45E84">
              <w:t>Q2_P1801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0,8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54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proofErr w:type="spellStart"/>
            <w:r w:rsidRPr="00C4051A">
              <w:rPr>
                <w:lang w:val="en-US"/>
              </w:rPr>
              <w:t>vav</w:t>
            </w:r>
            <w:proofErr w:type="spellEnd"/>
            <w:r w:rsidRPr="00C4051A">
              <w:rPr>
                <w:lang w:val="en-US"/>
              </w:rPr>
              <w:t xml:space="preserve"> 2 guanine nucleotide exchange factor</w:t>
            </w:r>
          </w:p>
        </w:tc>
        <w:tc>
          <w:tcPr>
            <w:tcW w:w="2993" w:type="dxa"/>
            <w:vMerge/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A45E84" w:rsidRDefault="00520444" w:rsidP="002D491D">
            <w:pPr>
              <w:jc w:val="center"/>
            </w:pPr>
            <w:r w:rsidRPr="00E966CC">
              <w:t>Q2_P0128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0,6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C86CA0">
            <w:pPr>
              <w:jc w:val="center"/>
            </w:pPr>
            <w:r>
              <w:t>1,78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r w:rsidRPr="00C4051A">
              <w:rPr>
                <w:lang w:val="en-US"/>
              </w:rPr>
              <w:t>slit-</w:t>
            </w:r>
            <w:proofErr w:type="spellStart"/>
            <w:r w:rsidRPr="00C4051A">
              <w:rPr>
                <w:lang w:val="en-US"/>
              </w:rPr>
              <w:t>robo</w:t>
            </w:r>
            <w:proofErr w:type="spellEnd"/>
            <w:r w:rsidRPr="00C4051A">
              <w:rPr>
                <w:lang w:val="en-US"/>
              </w:rPr>
              <w:t xml:space="preserve"> rho </w:t>
            </w:r>
            <w:proofErr w:type="spellStart"/>
            <w:r w:rsidRPr="00C4051A">
              <w:rPr>
                <w:lang w:val="en-US"/>
              </w:rPr>
              <w:t>gtpase</w:t>
            </w:r>
            <w:proofErr w:type="spellEnd"/>
            <w:r w:rsidRPr="00C4051A">
              <w:rPr>
                <w:lang w:val="en-US"/>
              </w:rPr>
              <w:t xml:space="preserve"> activating protein</w:t>
            </w:r>
          </w:p>
        </w:tc>
        <w:tc>
          <w:tcPr>
            <w:tcW w:w="2993" w:type="dxa"/>
            <w:vMerge/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E966CC" w:rsidRDefault="00520444" w:rsidP="002D491D">
            <w:pPr>
              <w:jc w:val="center"/>
            </w:pPr>
            <w:r w:rsidRPr="00FF6580">
              <w:t>Q2_P1816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8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1,39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E966CC" w:rsidRDefault="00520444">
            <w:r w:rsidRPr="00FF6580">
              <w:t>rap1</w:t>
            </w:r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FF6580" w:rsidRDefault="00520444" w:rsidP="002D491D">
            <w:pPr>
              <w:jc w:val="center"/>
            </w:pPr>
            <w:r w:rsidRPr="00AE049B">
              <w:t>Q2_P0442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3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1,64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FF6580" w:rsidRDefault="00520444">
            <w:r w:rsidRPr="00AE049B">
              <w:t>guanine-nucleotide-exchange-factor</w:t>
            </w:r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AE049B" w:rsidRDefault="00520444" w:rsidP="002D491D">
            <w:pPr>
              <w:jc w:val="center"/>
            </w:pPr>
            <w:r w:rsidRPr="005419E0">
              <w:t>Q2_P0978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4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1,57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AE049B" w:rsidRDefault="00520444">
            <w:r w:rsidRPr="005419E0">
              <w:t>G-protein signaling modulator</w:t>
            </w:r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5419E0" w:rsidRDefault="00520444" w:rsidP="002D491D">
            <w:pPr>
              <w:jc w:val="center"/>
            </w:pPr>
            <w:r w:rsidRPr="00795245">
              <w:t>Q2_P1945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8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80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r w:rsidRPr="00C4051A">
              <w:rPr>
                <w:lang w:val="en-US"/>
              </w:rPr>
              <w:t>developmentally regulated GTP-binding protein 1 (</w:t>
            </w:r>
            <w:proofErr w:type="spellStart"/>
            <w:r w:rsidRPr="00C4051A">
              <w:rPr>
                <w:lang w:val="en-US"/>
              </w:rPr>
              <w:t>drg</w:t>
            </w:r>
            <w:proofErr w:type="spellEnd"/>
            <w:r w:rsidRPr="00C4051A">
              <w:rPr>
                <w:lang w:val="en-US"/>
              </w:rPr>
              <w:t xml:space="preserve"> 1)</w:t>
            </w:r>
          </w:p>
        </w:tc>
        <w:tc>
          <w:tcPr>
            <w:tcW w:w="2993" w:type="dxa"/>
            <w:vMerge/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795245" w:rsidRDefault="00520444" w:rsidP="002D491D">
            <w:pPr>
              <w:jc w:val="center"/>
            </w:pPr>
            <w:r w:rsidRPr="00B83F57">
              <w:t>Q2_P2985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7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81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795245" w:rsidRDefault="00520444">
            <w:r w:rsidRPr="00B83F57">
              <w:t>Ras-</w:t>
            </w:r>
            <w:proofErr w:type="spellStart"/>
            <w:r w:rsidRPr="00B83F57">
              <w:t>associated</w:t>
            </w:r>
            <w:proofErr w:type="spellEnd"/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B83F57" w:rsidRDefault="00520444" w:rsidP="002D491D">
            <w:pPr>
              <w:jc w:val="center"/>
            </w:pPr>
            <w:r w:rsidRPr="00B83F57">
              <w:t>Q2_P0117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4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1,06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B83F57" w:rsidRDefault="00520444" w:rsidP="00876174">
            <w:proofErr w:type="spellStart"/>
            <w:r>
              <w:t>R</w:t>
            </w:r>
            <w:r w:rsidRPr="00B83F57">
              <w:t>ho-</w:t>
            </w:r>
            <w:r>
              <w:t>GTP</w:t>
            </w:r>
            <w:r w:rsidRPr="00B83F57">
              <w:t>ase-activating</w:t>
            </w:r>
            <w:proofErr w:type="spellEnd"/>
            <w:r w:rsidRPr="00B83F57">
              <w:t xml:space="preserve"> </w:t>
            </w:r>
            <w:proofErr w:type="spellStart"/>
            <w:r w:rsidRPr="00B83F57">
              <w:t>protein</w:t>
            </w:r>
            <w:proofErr w:type="spellEnd"/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B83F57" w:rsidRDefault="00520444" w:rsidP="002D491D">
            <w:pPr>
              <w:jc w:val="center"/>
            </w:pPr>
            <w:r w:rsidRPr="00876174">
              <w:lastRenderedPageBreak/>
              <w:t>Q2_P05839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5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94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proofErr w:type="spellStart"/>
            <w:r w:rsidRPr="00C4051A">
              <w:rPr>
                <w:lang w:val="en-US"/>
              </w:rPr>
              <w:t>ras</w:t>
            </w:r>
            <w:proofErr w:type="spellEnd"/>
            <w:r w:rsidRPr="00C4051A">
              <w:rPr>
                <w:lang w:val="en-US"/>
              </w:rPr>
              <w:t xml:space="preserve"> GTP exchange factor son of </w:t>
            </w:r>
            <w:proofErr w:type="spellStart"/>
            <w:r w:rsidRPr="00C4051A">
              <w:rPr>
                <w:lang w:val="en-US"/>
              </w:rPr>
              <w:t>sevenless</w:t>
            </w:r>
            <w:proofErr w:type="spellEnd"/>
          </w:p>
        </w:tc>
        <w:tc>
          <w:tcPr>
            <w:tcW w:w="2993" w:type="dxa"/>
            <w:vMerge/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876174" w:rsidRDefault="00520444" w:rsidP="002D491D">
            <w:pPr>
              <w:jc w:val="center"/>
            </w:pPr>
            <w:r w:rsidRPr="00876174">
              <w:lastRenderedPageBreak/>
              <w:t>Q2_P13509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7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70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876174" w:rsidRDefault="00520444">
            <w:proofErr w:type="spellStart"/>
            <w:r w:rsidRPr="00876174">
              <w:t>nucleolar</w:t>
            </w:r>
            <w:proofErr w:type="spellEnd"/>
            <w:r w:rsidRPr="00876174">
              <w:t xml:space="preserve"> GTP-</w:t>
            </w:r>
            <w:proofErr w:type="spellStart"/>
            <w:r w:rsidRPr="00876174">
              <w:t>binding</w:t>
            </w:r>
            <w:proofErr w:type="spellEnd"/>
            <w:r w:rsidRPr="00876174">
              <w:t xml:space="preserve"> </w:t>
            </w:r>
            <w:proofErr w:type="spellStart"/>
            <w:r w:rsidRPr="00876174">
              <w:t>protein</w:t>
            </w:r>
            <w:proofErr w:type="spellEnd"/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876174" w:rsidRDefault="00520444" w:rsidP="002D491D">
            <w:pPr>
              <w:jc w:val="center"/>
            </w:pPr>
            <w:r w:rsidRPr="006D7BE4">
              <w:t>Q2_P29346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5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89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876174" w:rsidRDefault="00520444">
            <w:r w:rsidRPr="006D7BE4">
              <w:t xml:space="preserve">Ras </w:t>
            </w:r>
            <w:proofErr w:type="spellStart"/>
            <w:r w:rsidRPr="006D7BE4">
              <w:t>protein</w:t>
            </w:r>
            <w:proofErr w:type="spellEnd"/>
            <w:r w:rsidRPr="006D7BE4">
              <w:t xml:space="preserve"> </w:t>
            </w:r>
            <w:proofErr w:type="spellStart"/>
            <w:r w:rsidRPr="006D7BE4">
              <w:t>homologue</w:t>
            </w:r>
            <w:proofErr w:type="spellEnd"/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6D7BE4" w:rsidRDefault="00520444" w:rsidP="002D491D">
            <w:pPr>
              <w:jc w:val="center"/>
            </w:pPr>
            <w:r w:rsidRPr="006D7BE4">
              <w:t>Q2_P0135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3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1,06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proofErr w:type="spellStart"/>
            <w:r w:rsidRPr="00C4051A">
              <w:rPr>
                <w:lang w:val="en-US"/>
              </w:rPr>
              <w:t>rab</w:t>
            </w:r>
            <w:proofErr w:type="spellEnd"/>
            <w:r w:rsidRPr="00C4051A">
              <w:rPr>
                <w:lang w:val="en-US"/>
              </w:rPr>
              <w:t xml:space="preserve"> GDP/GTP exchange factor</w:t>
            </w:r>
          </w:p>
        </w:tc>
        <w:tc>
          <w:tcPr>
            <w:tcW w:w="2993" w:type="dxa"/>
            <w:vMerge/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6D7BE4" w:rsidRDefault="00520444" w:rsidP="002D491D">
            <w:pPr>
              <w:jc w:val="center"/>
            </w:pPr>
            <w:r w:rsidRPr="00E329E8">
              <w:t>Q2_P2460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3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96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r w:rsidRPr="00C4051A">
              <w:rPr>
                <w:lang w:val="en-US"/>
              </w:rPr>
              <w:t>guanine nucleotide-binding protein beta</w:t>
            </w:r>
          </w:p>
        </w:tc>
        <w:tc>
          <w:tcPr>
            <w:tcW w:w="2993" w:type="dxa"/>
            <w:vMerge/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9A5B2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E329E8" w:rsidRDefault="00520444" w:rsidP="002D491D">
            <w:pPr>
              <w:jc w:val="center"/>
            </w:pPr>
            <w:r w:rsidRPr="00EE44CA">
              <w:t>Q2_P0865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3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91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r w:rsidRPr="00C4051A">
              <w:rPr>
                <w:lang w:val="en-US"/>
              </w:rPr>
              <w:t xml:space="preserve">growth factor receptor-bound protein, </w:t>
            </w:r>
            <w:proofErr w:type="spellStart"/>
            <w:r w:rsidRPr="00C4051A">
              <w:rPr>
                <w:lang w:val="en-US"/>
              </w:rPr>
              <w:t>Ras</w:t>
            </w:r>
            <w:proofErr w:type="spellEnd"/>
            <w:r w:rsidRPr="00C4051A">
              <w:rPr>
                <w:lang w:val="en-US"/>
              </w:rPr>
              <w:t>-associated</w:t>
            </w:r>
          </w:p>
        </w:tc>
        <w:tc>
          <w:tcPr>
            <w:tcW w:w="2993" w:type="dxa"/>
            <w:vMerge/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EE44CA" w:rsidRDefault="00520444" w:rsidP="002D491D">
            <w:pPr>
              <w:jc w:val="center"/>
            </w:pPr>
            <w:r w:rsidRPr="002B4A21">
              <w:t>Q2_P2001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4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74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EE44CA" w:rsidRDefault="00520444">
            <w:r w:rsidRPr="002B4A21">
              <w:t>GTP-</w:t>
            </w:r>
            <w:proofErr w:type="spellStart"/>
            <w:r w:rsidRPr="002B4A21">
              <w:t>binding</w:t>
            </w:r>
            <w:proofErr w:type="spellEnd"/>
            <w:r w:rsidRPr="002B4A21">
              <w:t xml:space="preserve"> </w:t>
            </w:r>
            <w:proofErr w:type="spellStart"/>
            <w:r w:rsidRPr="002B4A21">
              <w:t>protein</w:t>
            </w:r>
            <w:proofErr w:type="spellEnd"/>
            <w:r w:rsidRPr="002B4A21">
              <w:t xml:space="preserve"> </w:t>
            </w:r>
            <w:proofErr w:type="spellStart"/>
            <w:r w:rsidRPr="002B4A21">
              <w:t>alpha</w:t>
            </w:r>
            <w:proofErr w:type="spellEnd"/>
            <w:r w:rsidRPr="002B4A21">
              <w:t xml:space="preserve"> </w:t>
            </w:r>
            <w:proofErr w:type="spellStart"/>
            <w:r w:rsidRPr="002B4A21">
              <w:t>subunit</w:t>
            </w:r>
            <w:proofErr w:type="spellEnd"/>
            <w:r w:rsidRPr="002B4A21">
              <w:t xml:space="preserve"> </w:t>
            </w:r>
            <w:proofErr w:type="spellStart"/>
            <w:r w:rsidRPr="002B4A21">
              <w:t>gna</w:t>
            </w:r>
            <w:proofErr w:type="spellEnd"/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157178" w:rsidTr="00520444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2B4A21" w:rsidRDefault="00520444" w:rsidP="002D491D">
            <w:pPr>
              <w:jc w:val="center"/>
            </w:pPr>
            <w:r w:rsidRPr="00514FEA">
              <w:t>Q2_P3302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4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72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2B4A21" w:rsidRDefault="00520444">
            <w:r w:rsidRPr="00514FEA">
              <w:t>GTP-binding protein era</w:t>
            </w:r>
          </w:p>
        </w:tc>
        <w:tc>
          <w:tcPr>
            <w:tcW w:w="2993" w:type="dxa"/>
            <w:vMerge/>
          </w:tcPr>
          <w:p w:rsidR="00520444" w:rsidRPr="00322761" w:rsidRDefault="00520444"/>
        </w:tc>
      </w:tr>
      <w:tr w:rsidR="00520444" w:rsidRPr="009A5B28" w:rsidTr="002D491D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520444" w:rsidRPr="00514FEA" w:rsidRDefault="00520444" w:rsidP="002D491D">
            <w:pPr>
              <w:jc w:val="center"/>
            </w:pPr>
            <w:r w:rsidRPr="004A1694">
              <w:t>Q2_P1891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20444" w:rsidRDefault="00520444" w:rsidP="00FF6580">
            <w:pPr>
              <w:jc w:val="center"/>
            </w:pPr>
            <w:r>
              <w:t>0,3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20444" w:rsidRDefault="00520444" w:rsidP="000D5776">
            <w:pPr>
              <w:jc w:val="center"/>
            </w:pPr>
            <w:r>
              <w:t>0,58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  <w:r w:rsidRPr="00C4051A">
              <w:rPr>
                <w:lang w:val="en-US"/>
              </w:rPr>
              <w:t>rcc1-related guanine nucleotide exchange factor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20444" w:rsidRPr="00C4051A" w:rsidRDefault="00520444">
            <w:pPr>
              <w:rPr>
                <w:lang w:val="en-US"/>
              </w:rPr>
            </w:pPr>
          </w:p>
        </w:tc>
      </w:tr>
      <w:tr w:rsidR="00520444" w:rsidRPr="009A5B28" w:rsidTr="002D491D"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520444" w:rsidRPr="00C4051A" w:rsidRDefault="00520444" w:rsidP="002D491D">
            <w:pPr>
              <w:jc w:val="center"/>
              <w:rPr>
                <w:lang w:val="en-US"/>
              </w:rPr>
            </w:pPr>
          </w:p>
          <w:p w:rsidR="00520444" w:rsidRPr="00C4051A" w:rsidRDefault="00520444" w:rsidP="002D491D">
            <w:pPr>
              <w:jc w:val="center"/>
              <w:rPr>
                <w:lang w:val="en-US"/>
              </w:rPr>
            </w:pP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EA0ADE" w:rsidRDefault="00520444" w:rsidP="002D491D">
            <w:pPr>
              <w:jc w:val="center"/>
            </w:pPr>
            <w:r w:rsidRPr="00337809">
              <w:t>Q2_P31522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1,14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1,90</w:t>
            </w:r>
          </w:p>
        </w:tc>
        <w:tc>
          <w:tcPr>
            <w:tcW w:w="3506" w:type="dxa"/>
          </w:tcPr>
          <w:p w:rsidR="00520444" w:rsidRPr="00EA0ADE" w:rsidRDefault="00520444">
            <w:r w:rsidRPr="00337809">
              <w:t>heat shock protein 70</w:t>
            </w:r>
          </w:p>
        </w:tc>
        <w:tc>
          <w:tcPr>
            <w:tcW w:w="2993" w:type="dxa"/>
            <w:vMerge w:val="restart"/>
            <w:vAlign w:val="center"/>
          </w:tcPr>
          <w:p w:rsidR="00520444" w:rsidRPr="00266724" w:rsidRDefault="00520444" w:rsidP="005647AD">
            <w:pPr>
              <w:jc w:val="center"/>
            </w:pPr>
            <w:r w:rsidRPr="002963F6">
              <w:t>heat shock protein</w:t>
            </w:r>
            <w:r>
              <w:t>s</w:t>
            </w: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337809" w:rsidRDefault="00520444" w:rsidP="002D491D">
            <w:pPr>
              <w:jc w:val="center"/>
            </w:pPr>
            <w:r w:rsidRPr="00795245">
              <w:t>Q2_P17905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0,34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1,25</w:t>
            </w:r>
          </w:p>
        </w:tc>
        <w:tc>
          <w:tcPr>
            <w:tcW w:w="3506" w:type="dxa"/>
          </w:tcPr>
          <w:p w:rsidR="00520444" w:rsidRPr="00337809" w:rsidRDefault="00520444">
            <w:r w:rsidRPr="00795245">
              <w:t>heat shock protein 70</w:t>
            </w:r>
          </w:p>
        </w:tc>
        <w:tc>
          <w:tcPr>
            <w:tcW w:w="2993" w:type="dxa"/>
            <w:vMerge/>
            <w:vAlign w:val="center"/>
          </w:tcPr>
          <w:p w:rsidR="00520444" w:rsidRPr="00266724" w:rsidRDefault="00520444" w:rsidP="005647AD">
            <w:pPr>
              <w:jc w:val="center"/>
            </w:pP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795245" w:rsidRDefault="00520444" w:rsidP="002D491D">
            <w:pPr>
              <w:jc w:val="center"/>
            </w:pPr>
            <w:r w:rsidRPr="006D7BE4">
              <w:t>Q2_P26884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0,47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0,93</w:t>
            </w:r>
          </w:p>
        </w:tc>
        <w:tc>
          <w:tcPr>
            <w:tcW w:w="3506" w:type="dxa"/>
          </w:tcPr>
          <w:p w:rsidR="00520444" w:rsidRPr="00337809" w:rsidRDefault="00520444" w:rsidP="00520444">
            <w:r w:rsidRPr="00795245">
              <w:t>heat shock protein 70</w:t>
            </w:r>
          </w:p>
        </w:tc>
        <w:tc>
          <w:tcPr>
            <w:tcW w:w="2993" w:type="dxa"/>
            <w:vMerge/>
            <w:vAlign w:val="center"/>
          </w:tcPr>
          <w:p w:rsidR="00520444" w:rsidRPr="00266724" w:rsidRDefault="00520444" w:rsidP="005647AD">
            <w:pPr>
              <w:jc w:val="center"/>
            </w:pP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6D7BE4" w:rsidRDefault="00520444" w:rsidP="002D491D">
            <w:pPr>
              <w:jc w:val="center"/>
            </w:pPr>
            <w:r w:rsidRPr="007A0A1C">
              <w:t>Q2_P23191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0,62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0,76</w:t>
            </w:r>
          </w:p>
        </w:tc>
        <w:tc>
          <w:tcPr>
            <w:tcW w:w="3506" w:type="dxa"/>
          </w:tcPr>
          <w:p w:rsidR="00520444" w:rsidRPr="00795245" w:rsidRDefault="00520444" w:rsidP="00520444">
            <w:r w:rsidRPr="00795245">
              <w:t>heat shock protein 70</w:t>
            </w:r>
          </w:p>
        </w:tc>
        <w:tc>
          <w:tcPr>
            <w:tcW w:w="2993" w:type="dxa"/>
            <w:vMerge/>
            <w:vAlign w:val="center"/>
          </w:tcPr>
          <w:p w:rsidR="00520444" w:rsidRPr="00266724" w:rsidRDefault="00520444" w:rsidP="005647AD">
            <w:pPr>
              <w:jc w:val="center"/>
            </w:pP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7A0A1C" w:rsidRDefault="00520444" w:rsidP="002D491D">
            <w:pPr>
              <w:jc w:val="center"/>
            </w:pPr>
            <w:r w:rsidRPr="008F6BD0">
              <w:t>Q2_P23542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0,31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1,06</w:t>
            </w:r>
          </w:p>
        </w:tc>
        <w:tc>
          <w:tcPr>
            <w:tcW w:w="3506" w:type="dxa"/>
          </w:tcPr>
          <w:p w:rsidR="00520444" w:rsidRPr="00795245" w:rsidRDefault="00520444" w:rsidP="00520444">
            <w:r w:rsidRPr="00795245">
              <w:t>heat shock protein 70</w:t>
            </w:r>
          </w:p>
        </w:tc>
        <w:tc>
          <w:tcPr>
            <w:tcW w:w="2993" w:type="dxa"/>
            <w:vMerge/>
            <w:vAlign w:val="center"/>
          </w:tcPr>
          <w:p w:rsidR="00520444" w:rsidRPr="00266724" w:rsidRDefault="00520444" w:rsidP="005647AD">
            <w:pPr>
              <w:jc w:val="center"/>
            </w:pPr>
          </w:p>
        </w:tc>
      </w:tr>
      <w:tr w:rsidR="00520444" w:rsidRPr="00157178" w:rsidTr="002D491D">
        <w:tc>
          <w:tcPr>
            <w:tcW w:w="1312" w:type="dxa"/>
            <w:vAlign w:val="center"/>
          </w:tcPr>
          <w:p w:rsidR="00520444" w:rsidRPr="00337809" w:rsidRDefault="00520444" w:rsidP="002D491D">
            <w:pPr>
              <w:jc w:val="center"/>
            </w:pPr>
            <w:r w:rsidRPr="002963F6">
              <w:t>Q2_P19624</w:t>
            </w:r>
          </w:p>
        </w:tc>
        <w:tc>
          <w:tcPr>
            <w:tcW w:w="908" w:type="dxa"/>
            <w:vAlign w:val="center"/>
          </w:tcPr>
          <w:p w:rsidR="00520444" w:rsidRDefault="00520444" w:rsidP="00C86CA0">
            <w:pPr>
              <w:jc w:val="center"/>
            </w:pPr>
            <w:r>
              <w:t>1,13</w:t>
            </w:r>
          </w:p>
        </w:tc>
        <w:tc>
          <w:tcPr>
            <w:tcW w:w="903" w:type="dxa"/>
            <w:vAlign w:val="center"/>
          </w:tcPr>
          <w:p w:rsidR="00520444" w:rsidRDefault="00520444" w:rsidP="00C86CA0">
            <w:pPr>
              <w:jc w:val="center"/>
            </w:pPr>
            <w:r>
              <w:t>1,39</w:t>
            </w:r>
          </w:p>
        </w:tc>
        <w:tc>
          <w:tcPr>
            <w:tcW w:w="3506" w:type="dxa"/>
          </w:tcPr>
          <w:p w:rsidR="00520444" w:rsidRPr="00337809" w:rsidRDefault="00520444">
            <w:r w:rsidRPr="002963F6">
              <w:t>heat shock protein</w:t>
            </w:r>
          </w:p>
        </w:tc>
        <w:tc>
          <w:tcPr>
            <w:tcW w:w="2993" w:type="dxa"/>
            <w:vMerge/>
            <w:vAlign w:val="center"/>
          </w:tcPr>
          <w:p w:rsidR="00520444" w:rsidRPr="00266724" w:rsidRDefault="00520444" w:rsidP="005647AD">
            <w:pPr>
              <w:jc w:val="center"/>
            </w:pPr>
          </w:p>
        </w:tc>
      </w:tr>
      <w:tr w:rsidR="00520444" w:rsidRPr="00157178" w:rsidTr="002D491D"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520444" w:rsidRDefault="00520444" w:rsidP="002D491D">
            <w:pPr>
              <w:jc w:val="center"/>
            </w:pPr>
          </w:p>
          <w:p w:rsidR="00520444" w:rsidRPr="00243D24" w:rsidRDefault="00520444" w:rsidP="002D491D">
            <w:pPr>
              <w:jc w:val="center"/>
            </w:pPr>
          </w:p>
        </w:tc>
      </w:tr>
      <w:tr w:rsidR="00C4051A" w:rsidRPr="009A5B28" w:rsidTr="002D491D">
        <w:tc>
          <w:tcPr>
            <w:tcW w:w="1312" w:type="dxa"/>
            <w:vAlign w:val="center"/>
          </w:tcPr>
          <w:p w:rsidR="00C4051A" w:rsidRPr="00EA0ADE" w:rsidRDefault="00C4051A" w:rsidP="002D491D">
            <w:pPr>
              <w:jc w:val="center"/>
            </w:pPr>
            <w:r w:rsidRPr="00180C7F">
              <w:t>Q2_P38119</w:t>
            </w:r>
          </w:p>
        </w:tc>
        <w:tc>
          <w:tcPr>
            <w:tcW w:w="908" w:type="dxa"/>
            <w:vAlign w:val="center"/>
          </w:tcPr>
          <w:p w:rsidR="00C4051A" w:rsidRDefault="00C4051A" w:rsidP="00C86CA0">
            <w:pPr>
              <w:jc w:val="center"/>
            </w:pPr>
            <w:r>
              <w:t>0,52</w:t>
            </w:r>
          </w:p>
        </w:tc>
        <w:tc>
          <w:tcPr>
            <w:tcW w:w="903" w:type="dxa"/>
            <w:vAlign w:val="center"/>
          </w:tcPr>
          <w:p w:rsidR="00C4051A" w:rsidRDefault="00C4051A" w:rsidP="00C86CA0">
            <w:pPr>
              <w:jc w:val="center"/>
            </w:pPr>
            <w:r>
              <w:t>1,76</w:t>
            </w:r>
          </w:p>
        </w:tc>
        <w:tc>
          <w:tcPr>
            <w:tcW w:w="3506" w:type="dxa"/>
          </w:tcPr>
          <w:p w:rsidR="00C4051A" w:rsidRPr="00EA0ADE" w:rsidRDefault="00C4051A">
            <w:r w:rsidRPr="00180C7F">
              <w:t>SWI/SNF complex-related</w:t>
            </w:r>
          </w:p>
        </w:tc>
        <w:tc>
          <w:tcPr>
            <w:tcW w:w="2993" w:type="dxa"/>
            <w:vMerge w:val="restart"/>
            <w:vAlign w:val="center"/>
          </w:tcPr>
          <w:p w:rsidR="00C4051A" w:rsidRPr="00283CA2" w:rsidRDefault="00283CA2" w:rsidP="005647AD">
            <w:pPr>
              <w:jc w:val="center"/>
              <w:rPr>
                <w:lang w:val="en-US"/>
              </w:rPr>
            </w:pPr>
            <w:r w:rsidRPr="00283CA2">
              <w:rPr>
                <w:lang w:val="en-US"/>
              </w:rPr>
              <w:t>further signal transduction-</w:t>
            </w:r>
            <w:r w:rsidR="00A862C3" w:rsidRPr="00283CA2">
              <w:rPr>
                <w:lang w:val="en-US"/>
              </w:rPr>
              <w:t>associated proteins</w:t>
            </w:r>
          </w:p>
        </w:tc>
      </w:tr>
      <w:tr w:rsidR="00C4051A" w:rsidRPr="009A5B28" w:rsidTr="002D491D">
        <w:tc>
          <w:tcPr>
            <w:tcW w:w="1312" w:type="dxa"/>
            <w:vAlign w:val="center"/>
          </w:tcPr>
          <w:p w:rsidR="00C4051A" w:rsidRPr="00180C7F" w:rsidRDefault="00C4051A" w:rsidP="002D491D">
            <w:pPr>
              <w:jc w:val="center"/>
            </w:pPr>
            <w:r w:rsidRPr="004A1694">
              <w:t>Q2_P19849</w:t>
            </w:r>
          </w:p>
        </w:tc>
        <w:tc>
          <w:tcPr>
            <w:tcW w:w="908" w:type="dxa"/>
            <w:vAlign w:val="center"/>
          </w:tcPr>
          <w:p w:rsidR="00C4051A" w:rsidRDefault="00C4051A" w:rsidP="00C86CA0">
            <w:pPr>
              <w:jc w:val="center"/>
            </w:pPr>
            <w:r>
              <w:t>0,38</w:t>
            </w:r>
          </w:p>
        </w:tc>
        <w:tc>
          <w:tcPr>
            <w:tcW w:w="903" w:type="dxa"/>
            <w:vAlign w:val="center"/>
          </w:tcPr>
          <w:p w:rsidR="00C4051A" w:rsidRDefault="00C4051A" w:rsidP="00C86CA0">
            <w:pPr>
              <w:jc w:val="center"/>
            </w:pPr>
            <w:r>
              <w:t>0,62</w:t>
            </w:r>
          </w:p>
        </w:tc>
        <w:tc>
          <w:tcPr>
            <w:tcW w:w="3506" w:type="dxa"/>
          </w:tcPr>
          <w:p w:rsidR="00C4051A" w:rsidRPr="00C4051A" w:rsidRDefault="00C4051A">
            <w:pPr>
              <w:rPr>
                <w:lang w:val="en-US"/>
              </w:rPr>
            </w:pPr>
            <w:r w:rsidRPr="00C4051A">
              <w:rPr>
                <w:lang w:val="en-US"/>
              </w:rPr>
              <w:t>SWI/SNF-related chromatin binding protein</w:t>
            </w:r>
          </w:p>
        </w:tc>
        <w:tc>
          <w:tcPr>
            <w:tcW w:w="2993" w:type="dxa"/>
            <w:vMerge/>
            <w:vAlign w:val="center"/>
          </w:tcPr>
          <w:p w:rsidR="00C4051A" w:rsidRPr="00C4051A" w:rsidRDefault="00C4051A" w:rsidP="005647AD">
            <w:pPr>
              <w:jc w:val="center"/>
              <w:rPr>
                <w:lang w:val="en-US"/>
              </w:rPr>
            </w:pPr>
          </w:p>
        </w:tc>
      </w:tr>
      <w:tr w:rsidR="00C4051A" w:rsidRPr="00157178" w:rsidTr="002D491D">
        <w:tc>
          <w:tcPr>
            <w:tcW w:w="1312" w:type="dxa"/>
            <w:vAlign w:val="center"/>
          </w:tcPr>
          <w:p w:rsidR="00C4051A" w:rsidRPr="00180C7F" w:rsidRDefault="00C4051A" w:rsidP="002D491D">
            <w:pPr>
              <w:jc w:val="center"/>
            </w:pPr>
            <w:r w:rsidRPr="003344B6">
              <w:t>Q2_P17969</w:t>
            </w:r>
          </w:p>
        </w:tc>
        <w:tc>
          <w:tcPr>
            <w:tcW w:w="908" w:type="dxa"/>
            <w:vAlign w:val="center"/>
          </w:tcPr>
          <w:p w:rsidR="00C4051A" w:rsidRDefault="00C4051A" w:rsidP="00C86CA0">
            <w:pPr>
              <w:jc w:val="center"/>
            </w:pPr>
            <w:r>
              <w:t>0,45</w:t>
            </w:r>
          </w:p>
        </w:tc>
        <w:tc>
          <w:tcPr>
            <w:tcW w:w="903" w:type="dxa"/>
            <w:vAlign w:val="center"/>
          </w:tcPr>
          <w:p w:rsidR="00C4051A" w:rsidRDefault="00C4051A" w:rsidP="00C86CA0">
            <w:pPr>
              <w:jc w:val="center"/>
            </w:pPr>
            <w:r>
              <w:t>1,50</w:t>
            </w:r>
          </w:p>
        </w:tc>
        <w:tc>
          <w:tcPr>
            <w:tcW w:w="3506" w:type="dxa"/>
          </w:tcPr>
          <w:p w:rsidR="00C4051A" w:rsidRPr="00180C7F" w:rsidRDefault="00C4051A">
            <w:r w:rsidRPr="003344B6">
              <w:t>Eps-15</w:t>
            </w:r>
          </w:p>
        </w:tc>
        <w:tc>
          <w:tcPr>
            <w:tcW w:w="2993" w:type="dxa"/>
            <w:vMerge/>
            <w:vAlign w:val="center"/>
          </w:tcPr>
          <w:p w:rsidR="00C4051A" w:rsidRPr="005A387D" w:rsidRDefault="00C4051A" w:rsidP="005647AD">
            <w:pPr>
              <w:jc w:val="center"/>
            </w:pPr>
          </w:p>
        </w:tc>
      </w:tr>
      <w:tr w:rsidR="00C4051A" w:rsidRPr="00157178" w:rsidTr="002D491D">
        <w:tc>
          <w:tcPr>
            <w:tcW w:w="1312" w:type="dxa"/>
            <w:vAlign w:val="center"/>
          </w:tcPr>
          <w:p w:rsidR="00C4051A" w:rsidRPr="003344B6" w:rsidRDefault="00C4051A" w:rsidP="002D491D">
            <w:pPr>
              <w:jc w:val="center"/>
            </w:pPr>
            <w:r w:rsidRPr="006D7BE4">
              <w:t>Q2_P14317</w:t>
            </w:r>
          </w:p>
        </w:tc>
        <w:tc>
          <w:tcPr>
            <w:tcW w:w="908" w:type="dxa"/>
            <w:vAlign w:val="center"/>
          </w:tcPr>
          <w:p w:rsidR="00C4051A" w:rsidRDefault="00C4051A" w:rsidP="00C86CA0">
            <w:pPr>
              <w:jc w:val="center"/>
            </w:pPr>
            <w:r>
              <w:t>0,56</w:t>
            </w:r>
          </w:p>
        </w:tc>
        <w:tc>
          <w:tcPr>
            <w:tcW w:w="903" w:type="dxa"/>
            <w:vAlign w:val="center"/>
          </w:tcPr>
          <w:p w:rsidR="00C4051A" w:rsidRDefault="00C4051A" w:rsidP="00C86CA0">
            <w:pPr>
              <w:jc w:val="center"/>
            </w:pPr>
            <w:r>
              <w:t>0,91</w:t>
            </w:r>
          </w:p>
        </w:tc>
        <w:tc>
          <w:tcPr>
            <w:tcW w:w="3506" w:type="dxa"/>
          </w:tcPr>
          <w:p w:rsidR="00C4051A" w:rsidRPr="003344B6" w:rsidRDefault="00C4051A">
            <w:proofErr w:type="spellStart"/>
            <w:r w:rsidRPr="006D7BE4">
              <w:t>immunophilin</w:t>
            </w:r>
            <w:proofErr w:type="spellEnd"/>
          </w:p>
        </w:tc>
        <w:tc>
          <w:tcPr>
            <w:tcW w:w="2993" w:type="dxa"/>
            <w:vMerge/>
            <w:vAlign w:val="center"/>
          </w:tcPr>
          <w:p w:rsidR="00C4051A" w:rsidRPr="005A387D" w:rsidRDefault="00C4051A" w:rsidP="005647AD">
            <w:pPr>
              <w:jc w:val="center"/>
            </w:pPr>
          </w:p>
        </w:tc>
      </w:tr>
      <w:tr w:rsidR="00C4051A" w:rsidRPr="00157178" w:rsidTr="002D491D">
        <w:tc>
          <w:tcPr>
            <w:tcW w:w="1312" w:type="dxa"/>
            <w:vAlign w:val="center"/>
          </w:tcPr>
          <w:p w:rsidR="00C4051A" w:rsidRPr="006D7BE4" w:rsidRDefault="00C4051A" w:rsidP="002D491D">
            <w:pPr>
              <w:jc w:val="center"/>
            </w:pPr>
            <w:r w:rsidRPr="00E329E8">
              <w:t>Q2_P06918</w:t>
            </w:r>
          </w:p>
        </w:tc>
        <w:tc>
          <w:tcPr>
            <w:tcW w:w="908" w:type="dxa"/>
            <w:vAlign w:val="center"/>
          </w:tcPr>
          <w:p w:rsidR="00C4051A" w:rsidRDefault="00C4051A" w:rsidP="00C86CA0">
            <w:pPr>
              <w:jc w:val="center"/>
            </w:pPr>
            <w:r>
              <w:t>0,22</w:t>
            </w:r>
          </w:p>
        </w:tc>
        <w:tc>
          <w:tcPr>
            <w:tcW w:w="903" w:type="dxa"/>
            <w:vAlign w:val="center"/>
          </w:tcPr>
          <w:p w:rsidR="00C4051A" w:rsidRDefault="00C4051A" w:rsidP="00C86CA0">
            <w:pPr>
              <w:jc w:val="center"/>
            </w:pPr>
            <w:r>
              <w:t>1,13</w:t>
            </w:r>
          </w:p>
        </w:tc>
        <w:tc>
          <w:tcPr>
            <w:tcW w:w="3506" w:type="dxa"/>
          </w:tcPr>
          <w:p w:rsidR="00C4051A" w:rsidRPr="006D7BE4" w:rsidRDefault="00C4051A">
            <w:r w:rsidRPr="00E329E8">
              <w:t>retinoic acid receptor RXR</w:t>
            </w:r>
          </w:p>
        </w:tc>
        <w:tc>
          <w:tcPr>
            <w:tcW w:w="2993" w:type="dxa"/>
            <w:vMerge/>
            <w:vAlign w:val="center"/>
          </w:tcPr>
          <w:p w:rsidR="00C4051A" w:rsidRPr="005A387D" w:rsidRDefault="00C4051A" w:rsidP="005647AD">
            <w:pPr>
              <w:jc w:val="center"/>
            </w:pPr>
          </w:p>
        </w:tc>
      </w:tr>
      <w:tr w:rsidR="00C4051A" w:rsidRPr="009A5B28" w:rsidTr="002D491D">
        <w:tc>
          <w:tcPr>
            <w:tcW w:w="1312" w:type="dxa"/>
            <w:vAlign w:val="center"/>
          </w:tcPr>
          <w:p w:rsidR="00C4051A" w:rsidRPr="00E329E8" w:rsidRDefault="00C4051A" w:rsidP="002D491D">
            <w:pPr>
              <w:jc w:val="center"/>
            </w:pPr>
            <w:r w:rsidRPr="004A1694">
              <w:t>Q2_P05666</w:t>
            </w:r>
          </w:p>
        </w:tc>
        <w:tc>
          <w:tcPr>
            <w:tcW w:w="908" w:type="dxa"/>
            <w:vAlign w:val="center"/>
          </w:tcPr>
          <w:p w:rsidR="00C4051A" w:rsidRDefault="00C4051A" w:rsidP="00C86CA0">
            <w:pPr>
              <w:jc w:val="center"/>
            </w:pPr>
            <w:r>
              <w:t>0,49</w:t>
            </w:r>
          </w:p>
        </w:tc>
        <w:tc>
          <w:tcPr>
            <w:tcW w:w="903" w:type="dxa"/>
            <w:vAlign w:val="center"/>
          </w:tcPr>
          <w:p w:rsidR="00C4051A" w:rsidRDefault="00C4051A" w:rsidP="00C86CA0">
            <w:pPr>
              <w:jc w:val="center"/>
            </w:pPr>
            <w:r>
              <w:t>0,48</w:t>
            </w:r>
          </w:p>
        </w:tc>
        <w:tc>
          <w:tcPr>
            <w:tcW w:w="3506" w:type="dxa"/>
          </w:tcPr>
          <w:p w:rsidR="00C4051A" w:rsidRPr="00C4051A" w:rsidRDefault="00C4051A">
            <w:pPr>
              <w:rPr>
                <w:lang w:val="en-US"/>
              </w:rPr>
            </w:pPr>
            <w:r w:rsidRPr="00C4051A">
              <w:rPr>
                <w:lang w:val="en-US"/>
              </w:rPr>
              <w:t>TGF-beta signal transducer Smad2</w:t>
            </w:r>
          </w:p>
        </w:tc>
        <w:tc>
          <w:tcPr>
            <w:tcW w:w="2993" w:type="dxa"/>
            <w:vMerge/>
            <w:vAlign w:val="center"/>
          </w:tcPr>
          <w:p w:rsidR="00C4051A" w:rsidRPr="00C4051A" w:rsidRDefault="00C4051A" w:rsidP="005647AD">
            <w:pPr>
              <w:jc w:val="center"/>
              <w:rPr>
                <w:lang w:val="en-US"/>
              </w:rPr>
            </w:pPr>
          </w:p>
        </w:tc>
      </w:tr>
    </w:tbl>
    <w:p w:rsidR="00D069E1" w:rsidRPr="00C4051A" w:rsidRDefault="00D069E1" w:rsidP="00DE5F9B">
      <w:pPr>
        <w:rPr>
          <w:lang w:val="en-US"/>
        </w:rPr>
      </w:pPr>
    </w:p>
    <w:sectPr w:rsidR="00D069E1" w:rsidRPr="00C4051A" w:rsidSect="00092C97">
      <w:head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26AA" w:rsidRDefault="008226AA" w:rsidP="00722003">
      <w:pPr>
        <w:spacing w:after="0" w:line="240" w:lineRule="auto"/>
      </w:pPr>
      <w:r>
        <w:separator/>
      </w:r>
    </w:p>
  </w:endnote>
  <w:endnote w:type="continuationSeparator" w:id="0">
    <w:p w:rsidR="008226AA" w:rsidRDefault="008226AA" w:rsidP="00722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26AA" w:rsidRDefault="008226AA" w:rsidP="00722003">
      <w:pPr>
        <w:spacing w:after="0" w:line="240" w:lineRule="auto"/>
      </w:pPr>
      <w:r>
        <w:separator/>
      </w:r>
    </w:p>
  </w:footnote>
  <w:footnote w:type="continuationSeparator" w:id="0">
    <w:p w:rsidR="008226AA" w:rsidRDefault="008226AA" w:rsidP="007220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444" w:rsidRPr="00670BFB" w:rsidRDefault="00520444">
    <w:pPr>
      <w:pStyle w:val="Kopfzeile"/>
      <w:pBdr>
        <w:between w:val="single" w:sz="4" w:space="1" w:color="FFFFFF" w:themeColor="accent1"/>
      </w:pBdr>
      <w:spacing w:line="276" w:lineRule="auto"/>
      <w:jc w:val="center"/>
    </w:pPr>
  </w:p>
  <w:p w:rsidR="00520444" w:rsidRPr="00670BFB" w:rsidRDefault="0052044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9E1"/>
    <w:rsid w:val="00031354"/>
    <w:rsid w:val="00041B9D"/>
    <w:rsid w:val="00073246"/>
    <w:rsid w:val="00092C97"/>
    <w:rsid w:val="00095124"/>
    <w:rsid w:val="000D5776"/>
    <w:rsid w:val="000E17B0"/>
    <w:rsid w:val="000F445A"/>
    <w:rsid w:val="00124668"/>
    <w:rsid w:val="00131BB8"/>
    <w:rsid w:val="00157178"/>
    <w:rsid w:val="00165B1A"/>
    <w:rsid w:val="00180C7F"/>
    <w:rsid w:val="001A3005"/>
    <w:rsid w:val="001B5534"/>
    <w:rsid w:val="002019D7"/>
    <w:rsid w:val="00227C14"/>
    <w:rsid w:val="00243D24"/>
    <w:rsid w:val="00252F13"/>
    <w:rsid w:val="00266724"/>
    <w:rsid w:val="00283CA2"/>
    <w:rsid w:val="002929DC"/>
    <w:rsid w:val="002963F6"/>
    <w:rsid w:val="002A276E"/>
    <w:rsid w:val="002B4A21"/>
    <w:rsid w:val="002D491D"/>
    <w:rsid w:val="002F7073"/>
    <w:rsid w:val="00305A62"/>
    <w:rsid w:val="00312E0D"/>
    <w:rsid w:val="00322761"/>
    <w:rsid w:val="003344B6"/>
    <w:rsid w:val="00337809"/>
    <w:rsid w:val="00363507"/>
    <w:rsid w:val="00376E0E"/>
    <w:rsid w:val="00395A1E"/>
    <w:rsid w:val="003B78B3"/>
    <w:rsid w:val="003D3A39"/>
    <w:rsid w:val="0040642C"/>
    <w:rsid w:val="00431DEF"/>
    <w:rsid w:val="004500D1"/>
    <w:rsid w:val="00452F7C"/>
    <w:rsid w:val="00454818"/>
    <w:rsid w:val="00464D02"/>
    <w:rsid w:val="0048233A"/>
    <w:rsid w:val="00494A88"/>
    <w:rsid w:val="004A1694"/>
    <w:rsid w:val="004E0A09"/>
    <w:rsid w:val="00514FEA"/>
    <w:rsid w:val="00520444"/>
    <w:rsid w:val="005374DB"/>
    <w:rsid w:val="005419E0"/>
    <w:rsid w:val="00552079"/>
    <w:rsid w:val="00563D57"/>
    <w:rsid w:val="005647AD"/>
    <w:rsid w:val="0057216C"/>
    <w:rsid w:val="00580C93"/>
    <w:rsid w:val="005A387D"/>
    <w:rsid w:val="005C43EF"/>
    <w:rsid w:val="005C4D02"/>
    <w:rsid w:val="00600894"/>
    <w:rsid w:val="00622F1C"/>
    <w:rsid w:val="00644701"/>
    <w:rsid w:val="00665D8E"/>
    <w:rsid w:val="00670BFB"/>
    <w:rsid w:val="00674B4C"/>
    <w:rsid w:val="00696443"/>
    <w:rsid w:val="006D7B19"/>
    <w:rsid w:val="006D7BE4"/>
    <w:rsid w:val="006E5B44"/>
    <w:rsid w:val="006E6F84"/>
    <w:rsid w:val="006E7AED"/>
    <w:rsid w:val="006F3D77"/>
    <w:rsid w:val="006F42CF"/>
    <w:rsid w:val="00722003"/>
    <w:rsid w:val="00751C2C"/>
    <w:rsid w:val="00761652"/>
    <w:rsid w:val="00795245"/>
    <w:rsid w:val="00795D47"/>
    <w:rsid w:val="007A0A1C"/>
    <w:rsid w:val="007A3ED0"/>
    <w:rsid w:val="007D1914"/>
    <w:rsid w:val="007D32F2"/>
    <w:rsid w:val="008226AA"/>
    <w:rsid w:val="00824C69"/>
    <w:rsid w:val="008270CA"/>
    <w:rsid w:val="00851EA9"/>
    <w:rsid w:val="00863E7C"/>
    <w:rsid w:val="00876174"/>
    <w:rsid w:val="008B7B50"/>
    <w:rsid w:val="008F6BD0"/>
    <w:rsid w:val="00922A63"/>
    <w:rsid w:val="00936253"/>
    <w:rsid w:val="009400A4"/>
    <w:rsid w:val="00943466"/>
    <w:rsid w:val="009741EF"/>
    <w:rsid w:val="009A4E8F"/>
    <w:rsid w:val="009A5B28"/>
    <w:rsid w:val="00A175BD"/>
    <w:rsid w:val="00A4315A"/>
    <w:rsid w:val="00A45E84"/>
    <w:rsid w:val="00A535C9"/>
    <w:rsid w:val="00A66D80"/>
    <w:rsid w:val="00A862C3"/>
    <w:rsid w:val="00AE049B"/>
    <w:rsid w:val="00AE48DE"/>
    <w:rsid w:val="00AF04B6"/>
    <w:rsid w:val="00B32A76"/>
    <w:rsid w:val="00B35E9B"/>
    <w:rsid w:val="00B47700"/>
    <w:rsid w:val="00B82205"/>
    <w:rsid w:val="00B83F57"/>
    <w:rsid w:val="00BB44D5"/>
    <w:rsid w:val="00BD6379"/>
    <w:rsid w:val="00BF1174"/>
    <w:rsid w:val="00C04E18"/>
    <w:rsid w:val="00C1441F"/>
    <w:rsid w:val="00C276AD"/>
    <w:rsid w:val="00C40434"/>
    <w:rsid w:val="00C4051A"/>
    <w:rsid w:val="00C86CA0"/>
    <w:rsid w:val="00CC2271"/>
    <w:rsid w:val="00CE2B9F"/>
    <w:rsid w:val="00CE77B5"/>
    <w:rsid w:val="00D025F0"/>
    <w:rsid w:val="00D069E1"/>
    <w:rsid w:val="00D272C3"/>
    <w:rsid w:val="00D45D59"/>
    <w:rsid w:val="00D45F76"/>
    <w:rsid w:val="00D62DC2"/>
    <w:rsid w:val="00D739FF"/>
    <w:rsid w:val="00D948DD"/>
    <w:rsid w:val="00D96B19"/>
    <w:rsid w:val="00DC30E3"/>
    <w:rsid w:val="00DD08A2"/>
    <w:rsid w:val="00DE5F9B"/>
    <w:rsid w:val="00E15BCA"/>
    <w:rsid w:val="00E26F92"/>
    <w:rsid w:val="00E329E8"/>
    <w:rsid w:val="00E4214C"/>
    <w:rsid w:val="00E4793B"/>
    <w:rsid w:val="00E966CC"/>
    <w:rsid w:val="00EA0ADE"/>
    <w:rsid w:val="00EA3D5F"/>
    <w:rsid w:val="00EC52FC"/>
    <w:rsid w:val="00ED5DA5"/>
    <w:rsid w:val="00EE44CA"/>
    <w:rsid w:val="00F05C55"/>
    <w:rsid w:val="00F37056"/>
    <w:rsid w:val="00F72F16"/>
    <w:rsid w:val="00F862C1"/>
    <w:rsid w:val="00F949E4"/>
    <w:rsid w:val="00FC479D"/>
    <w:rsid w:val="00FC5D75"/>
    <w:rsid w:val="00FD0681"/>
    <w:rsid w:val="00FD41E0"/>
    <w:rsid w:val="00FF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069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7220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2003"/>
  </w:style>
  <w:style w:type="paragraph" w:styleId="Fuzeile">
    <w:name w:val="footer"/>
    <w:basedOn w:val="Standard"/>
    <w:link w:val="FuzeileZchn"/>
    <w:uiPriority w:val="99"/>
    <w:unhideWhenUsed/>
    <w:rsid w:val="007220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200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2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2003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5647A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069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7220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2003"/>
  </w:style>
  <w:style w:type="paragraph" w:styleId="Fuzeile">
    <w:name w:val="footer"/>
    <w:basedOn w:val="Standard"/>
    <w:link w:val="FuzeileZchn"/>
    <w:uiPriority w:val="99"/>
    <w:unhideWhenUsed/>
    <w:rsid w:val="007220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200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2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2003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5647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Benutzerdefiniert 2">
      <a:dk1>
        <a:srgbClr val="FFFFFF"/>
      </a:dk1>
      <a:lt1>
        <a:srgbClr val="FFFFFF"/>
      </a:lt1>
      <a:dk2>
        <a:srgbClr val="FFFFFF"/>
      </a:dk2>
      <a:lt2>
        <a:srgbClr val="FFFFFF"/>
      </a:lt2>
      <a:accent1>
        <a:srgbClr val="FFFFFF"/>
      </a:accent1>
      <a:accent2>
        <a:srgbClr val="FFFFFF"/>
      </a:accent2>
      <a:accent3>
        <a:srgbClr val="FFFFFF"/>
      </a:accent3>
      <a:accent4>
        <a:srgbClr val="FFFFFF"/>
      </a:accent4>
      <a:accent5>
        <a:srgbClr val="FFFFFF"/>
      </a:accent5>
      <a:accent6>
        <a:srgbClr val="FFFFFF"/>
      </a:accent6>
      <a:hlink>
        <a:srgbClr val="FFFF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8708E4B-A463-4854-9E2B-9CE5F2D84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5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One-class analysis - upregulated genes after Imatinib treatment [q=0.1%].</vt:lpstr>
    </vt:vector>
  </TitlesOfParts>
  <Company>Uni-Giessen</Company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e-class analysis - upregulated genes after Imatinib treatment [q=0.1%].</dc:title>
  <dc:creator>Svenja Beckmann</dc:creator>
  <cp:lastModifiedBy>Benutzer1</cp:lastModifiedBy>
  <cp:revision>11</cp:revision>
  <cp:lastPrinted>2011-02-09T06:32:00Z</cp:lastPrinted>
  <dcterms:created xsi:type="dcterms:W3CDTF">2013-06-19T13:13:00Z</dcterms:created>
  <dcterms:modified xsi:type="dcterms:W3CDTF">2013-11-12T16:57:00Z</dcterms:modified>
</cp:coreProperties>
</file>